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92089" w14:textId="3ABD9D4B" w:rsidR="00493192" w:rsidRDefault="00493192" w:rsidP="00493192">
      <w:pPr>
        <w:rPr>
          <w:rFonts w:cs="Times New Roman"/>
        </w:rPr>
      </w:pPr>
      <w:bookmarkStart w:id="0" w:name="_Toc157093330"/>
      <w:bookmarkStart w:id="1" w:name="_Hlk160927499"/>
      <w:r w:rsidRPr="004B528D">
        <w:rPr>
          <w:rFonts w:cs="Times New Roman"/>
        </w:rPr>
        <w:t xml:space="preserve">Trajectories </w:t>
      </w:r>
      <w:r>
        <w:rPr>
          <w:rFonts w:cs="Times New Roman"/>
        </w:rPr>
        <w:t xml:space="preserve">of </w:t>
      </w:r>
      <w:r w:rsidRPr="004B528D">
        <w:rPr>
          <w:rFonts w:cs="Times New Roman"/>
        </w:rPr>
        <w:t>Functional Decline and Predictors in Long-Term Care Settings: A Retrospective Cohort Analysis of Canadian Nursing Home Residents.</w:t>
      </w:r>
      <w:bookmarkEnd w:id="0"/>
      <w:bookmarkEnd w:id="1"/>
    </w:p>
    <w:sdt>
      <w:sdtPr>
        <w:id w:val="-327829383"/>
        <w:docPartObj>
          <w:docPartGallery w:val="Table of Contents"/>
          <w:docPartUnique/>
        </w:docPartObj>
      </w:sdtPr>
      <w:sdtEndPr>
        <w:rPr>
          <w:rFonts w:ascii="Arial Nova" w:eastAsiaTheme="minorHAnsi" w:hAnsi="Arial Nova" w:cstheme="minorBidi"/>
          <w:b/>
          <w:noProof/>
          <w:color w:val="auto"/>
          <w:kern w:val="2"/>
          <w:sz w:val="24"/>
          <w:szCs w:val="22"/>
          <w:lang w:eastAsia="en-US"/>
          <w14:ligatures w14:val="standardContextual"/>
        </w:rPr>
      </w:sdtEndPr>
      <w:sdtContent>
        <w:p w14:paraId="2C6F115B" w14:textId="0FDBA050" w:rsidR="000149EC" w:rsidRDefault="000149EC">
          <w:pPr>
            <w:pStyle w:val="TOCHeading"/>
          </w:pPr>
          <w:r>
            <w:t>Contents</w:t>
          </w:r>
        </w:p>
        <w:p w14:paraId="2534BD20" w14:textId="77777777" w:rsidR="000149EC" w:rsidRDefault="000149E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2"/>
              <w:lang w:val="en-CA"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1611917" w:history="1">
            <w:r w:rsidRPr="00475173">
              <w:rPr>
                <w:rStyle w:val="Hyperlink"/>
                <w:b/>
                <w:bCs/>
                <w:noProof/>
              </w:rPr>
              <w:t xml:space="preserve">Appendix 1: </w:t>
            </w:r>
            <w:r w:rsidRPr="00475173">
              <w:rPr>
                <w:rStyle w:val="Hyperlink"/>
                <w:noProof/>
              </w:rPr>
              <w:t>Complete list of all included independent variab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6119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4830CA" w14:textId="77777777" w:rsidR="000149EC" w:rsidRDefault="000149E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2"/>
              <w:lang w:val="en-CA" w:eastAsia="en-CA"/>
            </w:rPr>
          </w:pPr>
          <w:hyperlink w:anchor="_Toc181611918" w:history="1">
            <w:r w:rsidRPr="00475173">
              <w:rPr>
                <w:rStyle w:val="Hyperlink"/>
                <w:b/>
                <w:bCs/>
                <w:noProof/>
              </w:rPr>
              <w:t>Appendix 2:</w:t>
            </w:r>
            <w:r w:rsidRPr="00475173">
              <w:rPr>
                <w:rStyle w:val="Hyperlink"/>
                <w:noProof/>
              </w:rPr>
              <w:t xml:space="preserve"> Diagnostic Tests Scores for Trajectory Groups Showing APP and OCC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6119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384B01E" w14:textId="77777777" w:rsidR="000149EC" w:rsidRDefault="000149E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2"/>
              <w:lang w:val="en-CA" w:eastAsia="en-CA"/>
            </w:rPr>
          </w:pPr>
          <w:hyperlink w:anchor="_Toc181611919" w:history="1">
            <w:r w:rsidRPr="00475173">
              <w:rPr>
                <w:rStyle w:val="Hyperlink"/>
                <w:b/>
                <w:bCs/>
                <w:noProof/>
              </w:rPr>
              <w:t>Appendix 3</w:t>
            </w:r>
            <w:r w:rsidRPr="00475173">
              <w:rPr>
                <w:rStyle w:val="Hyperlink"/>
                <w:noProof/>
              </w:rPr>
              <w:t>: Percentage Distribution of Count of ADL Item Loss by Trajectory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6119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6536C2" w14:textId="77777777" w:rsidR="000149EC" w:rsidRDefault="000149EC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2"/>
              <w:lang w:val="en-CA" w:eastAsia="en-CA"/>
            </w:rPr>
          </w:pPr>
          <w:hyperlink w:anchor="_Toc181611920" w:history="1">
            <w:r w:rsidRPr="00475173">
              <w:rPr>
                <w:rStyle w:val="Hyperlink"/>
                <w:b/>
                <w:bCs/>
                <w:noProof/>
              </w:rPr>
              <w:t>Appendix 4:</w:t>
            </w:r>
            <w:r w:rsidRPr="00475173">
              <w:rPr>
                <w:rStyle w:val="Hyperlink"/>
                <w:noProof/>
              </w:rPr>
              <w:t xml:space="preserve"> Distribution of ADL item loss by trajectory subgroups 2015 – 2020, n = 204,036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6119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F99D76" w14:textId="18910E3B" w:rsidR="000149EC" w:rsidRDefault="000149EC">
          <w:r>
            <w:rPr>
              <w:b/>
              <w:bCs/>
              <w:noProof/>
            </w:rPr>
            <w:fldChar w:fldCharType="end"/>
          </w:r>
        </w:p>
      </w:sdtContent>
    </w:sdt>
    <w:p w14:paraId="2F99701F" w14:textId="77777777" w:rsidR="000149EC" w:rsidRDefault="000149EC" w:rsidP="005C2F44">
      <w:pPr>
        <w:rPr>
          <w:rFonts w:cs="Times New Roman"/>
        </w:rPr>
      </w:pPr>
    </w:p>
    <w:p w14:paraId="66D4B2C8" w14:textId="59EF2907" w:rsidR="00970D21" w:rsidRPr="00970D21" w:rsidRDefault="000149EC" w:rsidP="000149EC">
      <w:pPr>
        <w:pStyle w:val="Heading3"/>
        <w:rPr>
          <w:rFonts w:ascii="Century Schoolbook" w:hAnsi="Century Schoolbook"/>
        </w:rPr>
      </w:pPr>
      <w:bookmarkStart w:id="2" w:name="_Toc181611917"/>
      <w:r>
        <w:rPr>
          <w:b/>
          <w:bCs/>
        </w:rPr>
        <w:t xml:space="preserve">Appendix </w:t>
      </w:r>
      <w:r w:rsidR="00970D21">
        <w:rPr>
          <w:b/>
          <w:bCs/>
        </w:rPr>
        <w:t xml:space="preserve">1: </w:t>
      </w:r>
      <w:r w:rsidR="00970D21" w:rsidRPr="00970D21">
        <w:t>Complete list of all included independent variables.</w:t>
      </w:r>
      <w:bookmarkEnd w:id="2"/>
    </w:p>
    <w:tbl>
      <w:tblPr>
        <w:tblStyle w:val="PlainTable2"/>
        <w:tblW w:w="5110" w:type="pct"/>
        <w:tblLayout w:type="fixed"/>
        <w:tblLook w:val="04A0" w:firstRow="1" w:lastRow="0" w:firstColumn="1" w:lastColumn="0" w:noHBand="0" w:noVBand="1"/>
      </w:tblPr>
      <w:tblGrid>
        <w:gridCol w:w="781"/>
        <w:gridCol w:w="1827"/>
        <w:gridCol w:w="2520"/>
        <w:gridCol w:w="2795"/>
        <w:gridCol w:w="1643"/>
      </w:tblGrid>
      <w:tr w:rsidR="00970D21" w:rsidRPr="00970D21" w14:paraId="4945A557" w14:textId="77777777" w:rsidTr="00593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08DB99F2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</w:p>
          <w:p w14:paraId="6BAD92FB" w14:textId="77777777" w:rsidR="00970D21" w:rsidRPr="00970D21" w:rsidRDefault="00970D21" w:rsidP="005934ED">
            <w:pPr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55" w:type="pct"/>
          </w:tcPr>
          <w:p w14:paraId="7CEC9E9E" w14:textId="77777777" w:rsidR="00970D21" w:rsidRPr="00970D21" w:rsidRDefault="00970D21" w:rsidP="005934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1C8E01EC" w14:textId="77777777" w:rsidR="00970D21" w:rsidRPr="00970D21" w:rsidRDefault="00970D21" w:rsidP="005934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317" w:type="pct"/>
          </w:tcPr>
          <w:p w14:paraId="0EEC6B37" w14:textId="77777777" w:rsidR="00970D21" w:rsidRPr="00970D21" w:rsidRDefault="00970D21" w:rsidP="005934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1ED9E477" w14:textId="77777777" w:rsidR="00970D21" w:rsidRPr="00970D21" w:rsidRDefault="00970D21" w:rsidP="005934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Description</w:t>
            </w:r>
          </w:p>
        </w:tc>
        <w:tc>
          <w:tcPr>
            <w:tcW w:w="1461" w:type="pct"/>
          </w:tcPr>
          <w:p w14:paraId="281E67A6" w14:textId="77777777" w:rsidR="00970D21" w:rsidRPr="00970D21" w:rsidRDefault="00970D21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317B0A8C" w14:textId="77777777" w:rsidR="00970D21" w:rsidRPr="00970D21" w:rsidRDefault="00970D21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ange and Levels</w:t>
            </w:r>
          </w:p>
        </w:tc>
        <w:tc>
          <w:tcPr>
            <w:tcW w:w="859" w:type="pct"/>
          </w:tcPr>
          <w:p w14:paraId="58505C06" w14:textId="77777777" w:rsidR="00970D21" w:rsidRPr="00970D21" w:rsidRDefault="00970D21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</w:p>
          <w:p w14:paraId="1DE730BE" w14:textId="77777777" w:rsidR="00970D21" w:rsidRPr="00970D21" w:rsidRDefault="00970D21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eference</w:t>
            </w:r>
          </w:p>
        </w:tc>
      </w:tr>
      <w:tr w:rsidR="00970D21" w:rsidRPr="00970D21" w14:paraId="312B38D5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0FE4DCEA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5" w:type="pct"/>
          </w:tcPr>
          <w:p w14:paraId="59FBBC79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ADL Hierarchy Scale  </w:t>
            </w:r>
          </w:p>
        </w:tc>
        <w:tc>
          <w:tcPr>
            <w:tcW w:w="1317" w:type="pct"/>
          </w:tcPr>
          <w:p w14:paraId="297A4207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A measure of functional performance in 4 activities of daily living from early to late loss (hygiene, locomotion, toilet use, eating)</w:t>
            </w:r>
          </w:p>
        </w:tc>
        <w:tc>
          <w:tcPr>
            <w:tcW w:w="1461" w:type="pct"/>
          </w:tcPr>
          <w:p w14:paraId="5243D8BD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- 6</w:t>
            </w:r>
          </w:p>
          <w:p w14:paraId="0FDEAE7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dependent to dependent</w:t>
            </w:r>
          </w:p>
        </w:tc>
        <w:tc>
          <w:tcPr>
            <w:tcW w:w="859" w:type="pct"/>
          </w:tcPr>
          <w:p w14:paraId="6CD7E2F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orris et al., 1999; Morris et al., 2013</w:t>
            </w:r>
          </w:p>
        </w:tc>
      </w:tr>
      <w:tr w:rsidR="00970D21" w:rsidRPr="00970D21" w14:paraId="7A167A1C" w14:textId="77777777" w:rsidTr="005934ED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2301D37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5" w:type="pct"/>
          </w:tcPr>
          <w:p w14:paraId="6ADDBF03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Acute Frailty Index  </w:t>
            </w:r>
          </w:p>
          <w:p w14:paraId="57F5D5D7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D198DC6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pct"/>
          </w:tcPr>
          <w:p w14:paraId="2860914A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the proportion of assessed deficit present</w:t>
            </w:r>
          </w:p>
        </w:tc>
        <w:tc>
          <w:tcPr>
            <w:tcW w:w="1461" w:type="pct"/>
          </w:tcPr>
          <w:p w14:paraId="1BB28BBE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.0 – 1.0</w:t>
            </w:r>
          </w:p>
          <w:p w14:paraId="2BA7B2EB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obust to frail</w:t>
            </w:r>
          </w:p>
          <w:p w14:paraId="5B87B25E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FD2A78C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Collapsed into Frailty index categories:</w:t>
            </w:r>
          </w:p>
          <w:p w14:paraId="4F72992C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[0.0-0.2, 0.21-0.30, 0.31-0.40, &gt;0.40]</w:t>
            </w:r>
          </w:p>
        </w:tc>
        <w:tc>
          <w:tcPr>
            <w:tcW w:w="859" w:type="pct"/>
          </w:tcPr>
          <w:p w14:paraId="7A6B1BCD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Hubbard et al, 2015</w:t>
            </w:r>
          </w:p>
        </w:tc>
      </w:tr>
      <w:tr w:rsidR="00970D21" w:rsidRPr="00970D21" w14:paraId="2E9E88F2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4B578114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955" w:type="pct"/>
          </w:tcPr>
          <w:p w14:paraId="76FFAE4F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Cognitive performance scale</w:t>
            </w:r>
          </w:p>
          <w:p w14:paraId="49CF08EE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pct"/>
          </w:tcPr>
          <w:p w14:paraId="26967299" w14:textId="25B9379E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cognition</w:t>
            </w:r>
            <w:r w:rsidR="009C5D0A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1461" w:type="pct"/>
          </w:tcPr>
          <w:p w14:paraId="74B70CC7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 6</w:t>
            </w:r>
          </w:p>
          <w:p w14:paraId="2D722D26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tact to severe impairment</w:t>
            </w:r>
          </w:p>
          <w:p w14:paraId="103AD237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B9F3F6E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[Collapsed into </w:t>
            </w:r>
            <w:r w:rsidRPr="00970D21">
              <w:rPr>
                <w:rFonts w:cs="Times New Roman"/>
                <w:b/>
                <w:bCs/>
                <w:sz w:val="20"/>
                <w:szCs w:val="20"/>
              </w:rPr>
              <w:t>0, 1-2, 3+]</w:t>
            </w:r>
          </w:p>
        </w:tc>
        <w:tc>
          <w:tcPr>
            <w:tcW w:w="859" w:type="pct"/>
          </w:tcPr>
          <w:p w14:paraId="67512252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orris et al., 2016</w:t>
            </w:r>
          </w:p>
        </w:tc>
      </w:tr>
      <w:tr w:rsidR="00970D21" w:rsidRPr="00970D21" w14:paraId="152E2233" w14:textId="77777777" w:rsidTr="005934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12F867A3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955" w:type="pct"/>
          </w:tcPr>
          <w:p w14:paraId="5EAC82C6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Depression rating scale</w:t>
            </w:r>
          </w:p>
          <w:p w14:paraId="1B21C65D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9C3AEDB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pct"/>
          </w:tcPr>
          <w:p w14:paraId="6317F5ED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depression</w:t>
            </w:r>
          </w:p>
        </w:tc>
        <w:tc>
          <w:tcPr>
            <w:tcW w:w="1461" w:type="pct"/>
          </w:tcPr>
          <w:p w14:paraId="2942745E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 6</w:t>
            </w:r>
          </w:p>
          <w:p w14:paraId="757709DF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No symptoms to severe symptoms</w:t>
            </w:r>
          </w:p>
          <w:p w14:paraId="72C2940A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DB6305B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[Collapsed into </w:t>
            </w:r>
            <w:r w:rsidRPr="00970D21">
              <w:rPr>
                <w:rFonts w:cs="Times New Roman"/>
                <w:b/>
                <w:bCs/>
                <w:sz w:val="20"/>
                <w:szCs w:val="20"/>
              </w:rPr>
              <w:t>0, 1-2, 3+]</w:t>
            </w:r>
          </w:p>
        </w:tc>
        <w:tc>
          <w:tcPr>
            <w:tcW w:w="859" w:type="pct"/>
          </w:tcPr>
          <w:p w14:paraId="4169DC1D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Burrows et al. 2000; InterRAI 2015</w:t>
            </w:r>
          </w:p>
        </w:tc>
      </w:tr>
      <w:tr w:rsidR="00970D21" w:rsidRPr="00970D21" w14:paraId="2CFEC726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25E2B3F4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955" w:type="pct"/>
          </w:tcPr>
          <w:p w14:paraId="051E5EAD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CHESS scale</w:t>
            </w:r>
          </w:p>
          <w:p w14:paraId="7922CDD0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73EA2E4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17" w:type="pct"/>
          </w:tcPr>
          <w:p w14:paraId="48FBE842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medical complexity and instability</w:t>
            </w:r>
          </w:p>
        </w:tc>
        <w:tc>
          <w:tcPr>
            <w:tcW w:w="1461" w:type="pct"/>
          </w:tcPr>
          <w:p w14:paraId="030A073E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 5</w:t>
            </w:r>
          </w:p>
          <w:p w14:paraId="32C49224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ost stable to most unstable</w:t>
            </w:r>
          </w:p>
          <w:p w14:paraId="3A2746E6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FD7AB8A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[Collapsed into </w:t>
            </w:r>
            <w:r w:rsidRPr="00970D21">
              <w:rPr>
                <w:rFonts w:cs="Times New Roman"/>
                <w:b/>
                <w:bCs/>
                <w:sz w:val="20"/>
                <w:szCs w:val="20"/>
              </w:rPr>
              <w:t>0, 1-2, 3+]</w:t>
            </w:r>
          </w:p>
        </w:tc>
        <w:tc>
          <w:tcPr>
            <w:tcW w:w="859" w:type="pct"/>
          </w:tcPr>
          <w:p w14:paraId="5FDC99A2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Hirdes et al., 2003; Hirdes et al., 2014</w:t>
            </w:r>
          </w:p>
        </w:tc>
      </w:tr>
      <w:tr w:rsidR="00970D21" w:rsidRPr="00970D21" w14:paraId="7B2A7A84" w14:textId="77777777" w:rsidTr="005934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452ADAD7" w14:textId="77777777" w:rsidR="00970D21" w:rsidRPr="00970D21" w:rsidRDefault="00970D21" w:rsidP="005934E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70D21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55" w:type="pct"/>
          </w:tcPr>
          <w:p w14:paraId="181A4260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SOCENG Scale</w:t>
            </w:r>
          </w:p>
        </w:tc>
        <w:tc>
          <w:tcPr>
            <w:tcW w:w="1317" w:type="pct"/>
          </w:tcPr>
          <w:p w14:paraId="42710F4D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0664E02E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9" w:type="pct"/>
          </w:tcPr>
          <w:p w14:paraId="66F90B11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0D21" w:rsidRPr="00970D21" w14:paraId="6110044E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27AB1703" w14:textId="77777777" w:rsidR="00970D21" w:rsidRPr="00970D21" w:rsidRDefault="00970D21" w:rsidP="005934ED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970D21">
              <w:rPr>
                <w:rFonts w:cs="Times New Roman"/>
                <w:color w:val="000000"/>
                <w:sz w:val="20"/>
                <w:szCs w:val="20"/>
              </w:rPr>
              <w:lastRenderedPageBreak/>
              <w:t>7</w:t>
            </w:r>
          </w:p>
        </w:tc>
        <w:tc>
          <w:tcPr>
            <w:tcW w:w="955" w:type="pct"/>
          </w:tcPr>
          <w:p w14:paraId="699E87B5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esource Utilization Group (RUG) Categorization</w:t>
            </w:r>
          </w:p>
        </w:tc>
        <w:tc>
          <w:tcPr>
            <w:tcW w:w="1317" w:type="pct"/>
          </w:tcPr>
          <w:p w14:paraId="01C91EBF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and classifies residents according to the level of care required</w:t>
            </w:r>
          </w:p>
        </w:tc>
        <w:tc>
          <w:tcPr>
            <w:tcW w:w="1461" w:type="pct"/>
          </w:tcPr>
          <w:p w14:paraId="1BAD3FC2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 - Special Rehabilitation</w:t>
            </w:r>
          </w:p>
          <w:p w14:paraId="6073BC0F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 - Extensive Services</w:t>
            </w:r>
          </w:p>
          <w:p w14:paraId="53028056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3 - Special Care</w:t>
            </w:r>
          </w:p>
          <w:p w14:paraId="22024ADF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4 - Clinically Complex</w:t>
            </w:r>
          </w:p>
          <w:p w14:paraId="4CFF0881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5 - Impaired Cognition</w:t>
            </w:r>
          </w:p>
          <w:p w14:paraId="6EF61F3E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6 - Behavioral Problems</w:t>
            </w:r>
          </w:p>
          <w:p w14:paraId="73197A51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7 - Physical Functions Reduced</w:t>
            </w:r>
          </w:p>
        </w:tc>
        <w:tc>
          <w:tcPr>
            <w:tcW w:w="859" w:type="pct"/>
          </w:tcPr>
          <w:p w14:paraId="33766BBD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Fries et al, 1994</w:t>
            </w:r>
          </w:p>
        </w:tc>
      </w:tr>
      <w:tr w:rsidR="00970D21" w:rsidRPr="00970D21" w14:paraId="615EE29C" w14:textId="77777777" w:rsidTr="005934ED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3E820B96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955" w:type="pct"/>
          </w:tcPr>
          <w:p w14:paraId="1E035EDF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Visual impairment </w:t>
            </w:r>
          </w:p>
        </w:tc>
        <w:tc>
          <w:tcPr>
            <w:tcW w:w="1317" w:type="pct"/>
          </w:tcPr>
          <w:p w14:paraId="025B61A3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 ability to see in adequate light (with glasses if used)</w:t>
            </w:r>
          </w:p>
        </w:tc>
        <w:tc>
          <w:tcPr>
            <w:tcW w:w="1461" w:type="pct"/>
          </w:tcPr>
          <w:p w14:paraId="06BD6EC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- 4</w:t>
            </w:r>
          </w:p>
          <w:p w14:paraId="2C4F837D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Adequate to severe visual impairment</w:t>
            </w:r>
          </w:p>
        </w:tc>
        <w:tc>
          <w:tcPr>
            <w:tcW w:w="859" w:type="pct"/>
          </w:tcPr>
          <w:p w14:paraId="01742FEA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1DFF6D0A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10285E85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955" w:type="pct"/>
          </w:tcPr>
          <w:p w14:paraId="77BEC17F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aking self-understood</w:t>
            </w:r>
          </w:p>
        </w:tc>
        <w:tc>
          <w:tcPr>
            <w:tcW w:w="1317" w:type="pct"/>
          </w:tcPr>
          <w:p w14:paraId="6C121347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the ability to express information content, however able</w:t>
            </w:r>
          </w:p>
        </w:tc>
        <w:tc>
          <w:tcPr>
            <w:tcW w:w="1461" w:type="pct"/>
          </w:tcPr>
          <w:p w14:paraId="0C7A8B99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 3</w:t>
            </w:r>
          </w:p>
          <w:p w14:paraId="544A2959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understood to rarely or never understood</w:t>
            </w:r>
          </w:p>
        </w:tc>
        <w:tc>
          <w:tcPr>
            <w:tcW w:w="859" w:type="pct"/>
          </w:tcPr>
          <w:p w14:paraId="3C212116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5DFF161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44A11C7F" w14:textId="77777777" w:rsidTr="005934ED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B06D5B2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955" w:type="pct"/>
          </w:tcPr>
          <w:p w14:paraId="00410F4B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Ability to understand others</w:t>
            </w:r>
          </w:p>
        </w:tc>
        <w:tc>
          <w:tcPr>
            <w:tcW w:w="1317" w:type="pct"/>
          </w:tcPr>
          <w:p w14:paraId="5AF46D03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the ability to understand verbal information content, however able</w:t>
            </w:r>
          </w:p>
        </w:tc>
        <w:tc>
          <w:tcPr>
            <w:tcW w:w="1461" w:type="pct"/>
          </w:tcPr>
          <w:p w14:paraId="6E06F1D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 3</w:t>
            </w:r>
          </w:p>
          <w:p w14:paraId="1B78C6F5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understands to rarely or never understands</w:t>
            </w:r>
          </w:p>
        </w:tc>
        <w:tc>
          <w:tcPr>
            <w:tcW w:w="859" w:type="pct"/>
          </w:tcPr>
          <w:p w14:paraId="0375769B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C53C45E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2C1D1CFE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73CEFF83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55" w:type="pct"/>
          </w:tcPr>
          <w:p w14:paraId="672D3A73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ehabilitation potential</w:t>
            </w:r>
          </w:p>
        </w:tc>
        <w:tc>
          <w:tcPr>
            <w:tcW w:w="1317" w:type="pct"/>
          </w:tcPr>
          <w:p w14:paraId="4D284357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A composite score for where:</w:t>
            </w:r>
          </w:p>
          <w:p w14:paraId="1CAC3A39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Care Staff or resident believes self to be capable of increased independence in at least some ADLs.</w:t>
            </w:r>
          </w:p>
          <w:p w14:paraId="1642597A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A6F5CB7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Measures ADL functional rehabilitation potential. </w:t>
            </w:r>
          </w:p>
        </w:tc>
        <w:tc>
          <w:tcPr>
            <w:tcW w:w="1461" w:type="pct"/>
          </w:tcPr>
          <w:p w14:paraId="6D447F37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,1</w:t>
            </w:r>
          </w:p>
          <w:p w14:paraId="77D15DA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neither patient nor care staff believes to both believe the patient is capable of increased independence in at least one ADL</w:t>
            </w:r>
          </w:p>
        </w:tc>
        <w:tc>
          <w:tcPr>
            <w:tcW w:w="859" w:type="pct"/>
          </w:tcPr>
          <w:p w14:paraId="3602FFD3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970D21" w:rsidRPr="00970D21" w14:paraId="72626AD7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73EDFFDB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955" w:type="pct"/>
          </w:tcPr>
          <w:p w14:paraId="0C7D6E9F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Respite Care</w:t>
            </w:r>
          </w:p>
        </w:tc>
        <w:tc>
          <w:tcPr>
            <w:tcW w:w="1317" w:type="pct"/>
          </w:tcPr>
          <w:p w14:paraId="43097931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5D7B25D0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586694AC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66BF6928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44A9AA93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955" w:type="pct"/>
          </w:tcPr>
          <w:p w14:paraId="3C01959B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Full bed rails</w:t>
            </w:r>
          </w:p>
        </w:tc>
        <w:tc>
          <w:tcPr>
            <w:tcW w:w="1317" w:type="pct"/>
          </w:tcPr>
          <w:p w14:paraId="23D52ABC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43D53674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6596D6E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6794B218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58320C6E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955" w:type="pct"/>
          </w:tcPr>
          <w:p w14:paraId="1313BD31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Fell in past 30 days</w:t>
            </w:r>
          </w:p>
        </w:tc>
        <w:tc>
          <w:tcPr>
            <w:tcW w:w="1317" w:type="pct"/>
          </w:tcPr>
          <w:p w14:paraId="774DC37C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7D515F35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35BE7B80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0AD614EF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4E811F54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955" w:type="pct"/>
          </w:tcPr>
          <w:p w14:paraId="4A9BC6D6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Hip fracture past 180 days</w:t>
            </w:r>
          </w:p>
        </w:tc>
        <w:tc>
          <w:tcPr>
            <w:tcW w:w="1317" w:type="pct"/>
          </w:tcPr>
          <w:p w14:paraId="5527DA1B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74E719E4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60D94918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1CEDAD39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51EDC7ED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955" w:type="pct"/>
          </w:tcPr>
          <w:p w14:paraId="2A1BA44B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Hypertension</w:t>
            </w:r>
          </w:p>
        </w:tc>
        <w:tc>
          <w:tcPr>
            <w:tcW w:w="1317" w:type="pct"/>
          </w:tcPr>
          <w:p w14:paraId="017A98E2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5747BC1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76079BB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639B3456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51B335B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955" w:type="pct"/>
          </w:tcPr>
          <w:p w14:paraId="5F8E071E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Osteoporosis</w:t>
            </w:r>
          </w:p>
        </w:tc>
        <w:tc>
          <w:tcPr>
            <w:tcW w:w="1317" w:type="pct"/>
          </w:tcPr>
          <w:p w14:paraId="66B3FAAA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21A433C3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336277D0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2BC62970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5433B5E9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955" w:type="pct"/>
          </w:tcPr>
          <w:p w14:paraId="5ED69059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Alzheimer’s </w:t>
            </w:r>
          </w:p>
        </w:tc>
        <w:tc>
          <w:tcPr>
            <w:tcW w:w="1317" w:type="pct"/>
          </w:tcPr>
          <w:p w14:paraId="686C84F7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2635E162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7C14246B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03A888BD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C307E3C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955" w:type="pct"/>
          </w:tcPr>
          <w:p w14:paraId="1B67A7C1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Parkinson’s</w:t>
            </w:r>
          </w:p>
        </w:tc>
        <w:tc>
          <w:tcPr>
            <w:tcW w:w="1317" w:type="pct"/>
          </w:tcPr>
          <w:p w14:paraId="729B5693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4C553FD6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7D7EC716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33E27447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739263F1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955" w:type="pct"/>
          </w:tcPr>
          <w:p w14:paraId="521117F9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Quadriplegia</w:t>
            </w:r>
          </w:p>
        </w:tc>
        <w:tc>
          <w:tcPr>
            <w:tcW w:w="1317" w:type="pct"/>
          </w:tcPr>
          <w:p w14:paraId="74D19C5F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2868DE73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5A2AB805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7966E70E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1193A72E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955" w:type="pct"/>
          </w:tcPr>
          <w:p w14:paraId="68814BF3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Traumatic brain injury</w:t>
            </w:r>
          </w:p>
        </w:tc>
        <w:tc>
          <w:tcPr>
            <w:tcW w:w="1317" w:type="pct"/>
          </w:tcPr>
          <w:p w14:paraId="434BAAFA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48EB22C5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7FA1B342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15533EE4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7BBAFC7E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955" w:type="pct"/>
          </w:tcPr>
          <w:p w14:paraId="4F756A14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 xml:space="preserve">Anxiety </w:t>
            </w:r>
          </w:p>
        </w:tc>
        <w:tc>
          <w:tcPr>
            <w:tcW w:w="1317" w:type="pct"/>
          </w:tcPr>
          <w:p w14:paraId="6673684A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7474D5B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4137D0D4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16242CB0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35A07D8E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955" w:type="pct"/>
          </w:tcPr>
          <w:p w14:paraId="68FD8A6C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Hypotension</w:t>
            </w:r>
          </w:p>
        </w:tc>
        <w:tc>
          <w:tcPr>
            <w:tcW w:w="1317" w:type="pct"/>
          </w:tcPr>
          <w:p w14:paraId="61B44945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5C6BB574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2B1D17BB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32BE888B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04D327EB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955" w:type="pct"/>
          </w:tcPr>
          <w:p w14:paraId="33AF1CE4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Unsteady gait</w:t>
            </w:r>
          </w:p>
        </w:tc>
        <w:tc>
          <w:tcPr>
            <w:tcW w:w="1317" w:type="pct"/>
          </w:tcPr>
          <w:p w14:paraId="5FF42B58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61" w:type="pct"/>
          </w:tcPr>
          <w:p w14:paraId="352FCAFA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Yes/No</w:t>
            </w:r>
          </w:p>
        </w:tc>
        <w:tc>
          <w:tcPr>
            <w:tcW w:w="859" w:type="pct"/>
          </w:tcPr>
          <w:p w14:paraId="058AA3E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5B99120F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52891C1B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955" w:type="pct"/>
          </w:tcPr>
          <w:p w14:paraId="710808F4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Personal Hygiene*</w:t>
            </w:r>
          </w:p>
        </w:tc>
        <w:tc>
          <w:tcPr>
            <w:tcW w:w="1317" w:type="pct"/>
          </w:tcPr>
          <w:p w14:paraId="5C4C6DFA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how patient moves to and from lying position, turns from side to side, and positions body while in bed</w:t>
            </w:r>
          </w:p>
        </w:tc>
        <w:tc>
          <w:tcPr>
            <w:tcW w:w="1461" w:type="pct"/>
          </w:tcPr>
          <w:p w14:paraId="7B23FB0A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4, 8</w:t>
            </w:r>
          </w:p>
          <w:p w14:paraId="2E62AC10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dependent to total dependence, activity did not occur</w:t>
            </w:r>
          </w:p>
        </w:tc>
        <w:tc>
          <w:tcPr>
            <w:tcW w:w="859" w:type="pct"/>
          </w:tcPr>
          <w:p w14:paraId="1A6FBE5A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BE642AF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12F74B8F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1A56A52A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955" w:type="pct"/>
          </w:tcPr>
          <w:p w14:paraId="090AFC53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Eating*</w:t>
            </w:r>
          </w:p>
        </w:tc>
        <w:tc>
          <w:tcPr>
            <w:tcW w:w="1317" w:type="pct"/>
          </w:tcPr>
          <w:p w14:paraId="057EBB3F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how resident moves between surfaces-to and from: bed, chair, wheelchair, standing position (Excluding to and from bath and toilet)</w:t>
            </w:r>
          </w:p>
        </w:tc>
        <w:tc>
          <w:tcPr>
            <w:tcW w:w="1461" w:type="pct"/>
          </w:tcPr>
          <w:p w14:paraId="69E2111D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4, 8</w:t>
            </w:r>
          </w:p>
          <w:p w14:paraId="20B76C57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dependent to total dependence, activity did not occur</w:t>
            </w:r>
          </w:p>
        </w:tc>
        <w:tc>
          <w:tcPr>
            <w:tcW w:w="859" w:type="pct"/>
          </w:tcPr>
          <w:p w14:paraId="37C4012D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56DDE55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60D52821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341A56FC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955" w:type="pct"/>
          </w:tcPr>
          <w:p w14:paraId="7187D790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Walk in room*</w:t>
            </w:r>
          </w:p>
        </w:tc>
        <w:tc>
          <w:tcPr>
            <w:tcW w:w="1317" w:type="pct"/>
          </w:tcPr>
          <w:p w14:paraId="03659D3D" w14:textId="77777777" w:rsidR="00970D21" w:rsidRPr="00970D21" w:rsidRDefault="00970D21" w:rsidP="00593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how resident walks between locations in own room</w:t>
            </w:r>
          </w:p>
        </w:tc>
        <w:tc>
          <w:tcPr>
            <w:tcW w:w="1461" w:type="pct"/>
          </w:tcPr>
          <w:p w14:paraId="6C4DCC41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4, 8</w:t>
            </w:r>
          </w:p>
          <w:p w14:paraId="7FA1C20F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dependent to total dependence, activity did not occur</w:t>
            </w:r>
          </w:p>
        </w:tc>
        <w:tc>
          <w:tcPr>
            <w:tcW w:w="859" w:type="pct"/>
          </w:tcPr>
          <w:p w14:paraId="7B9EC1BE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47B7F73" w14:textId="77777777" w:rsidR="00970D21" w:rsidRPr="00970D21" w:rsidRDefault="00970D21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53ADE137" w14:textId="77777777" w:rsidTr="005934ED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6C717385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955" w:type="pct"/>
          </w:tcPr>
          <w:p w14:paraId="5769A6FB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Toilet use*</w:t>
            </w:r>
          </w:p>
        </w:tc>
        <w:tc>
          <w:tcPr>
            <w:tcW w:w="1317" w:type="pct"/>
          </w:tcPr>
          <w:p w14:paraId="0B37DA28" w14:textId="77777777" w:rsidR="00970D21" w:rsidRPr="00970D21" w:rsidRDefault="00970D21" w:rsidP="00593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easures how resident uses the toilet room (or commode, bedpan, urinal); transfers on/off toilet, cleanses, changes pad, manages ostomy or catheter. Adjusts clothes</w:t>
            </w:r>
          </w:p>
        </w:tc>
        <w:tc>
          <w:tcPr>
            <w:tcW w:w="1461" w:type="pct"/>
          </w:tcPr>
          <w:p w14:paraId="78B8E461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0 –4, 8</w:t>
            </w:r>
          </w:p>
          <w:p w14:paraId="681E51C0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independent to total dependence, activity did not occur</w:t>
            </w:r>
          </w:p>
        </w:tc>
        <w:tc>
          <w:tcPr>
            <w:tcW w:w="859" w:type="pct"/>
          </w:tcPr>
          <w:p w14:paraId="6E331DF8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A11B086" w14:textId="77777777" w:rsidR="00970D21" w:rsidRPr="00970D21" w:rsidRDefault="00970D21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0D21">
              <w:rPr>
                <w:rFonts w:cs="Times New Roman"/>
                <w:sz w:val="20"/>
                <w:szCs w:val="20"/>
              </w:rPr>
              <w:t>MDS 2.0 Manual</w:t>
            </w:r>
          </w:p>
        </w:tc>
      </w:tr>
      <w:tr w:rsidR="00970D21" w:rsidRPr="00970D21" w14:paraId="68C4C37F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" w:type="pct"/>
          </w:tcPr>
          <w:p w14:paraId="50A5E155" w14:textId="77777777" w:rsidR="00970D21" w:rsidRPr="00970D21" w:rsidRDefault="00970D21" w:rsidP="005934E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92" w:type="pct"/>
            <w:gridSpan w:val="4"/>
          </w:tcPr>
          <w:p w14:paraId="06C2585E" w14:textId="77777777" w:rsidR="00970D21" w:rsidRPr="00970D21" w:rsidRDefault="00970D21" w:rsidP="005934ED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970D21">
              <w:rPr>
                <w:rFonts w:cs="Times New Roman"/>
                <w:b/>
                <w:bCs/>
                <w:sz w:val="20"/>
                <w:szCs w:val="20"/>
              </w:rPr>
              <w:t>*  Not in the final model, but sub-analyzed</w:t>
            </w:r>
          </w:p>
        </w:tc>
      </w:tr>
    </w:tbl>
    <w:p w14:paraId="09A27202" w14:textId="5805F29E" w:rsidR="00EE301C" w:rsidRDefault="00EE301C" w:rsidP="00EE301C">
      <w:pPr>
        <w:rPr>
          <w:rFonts w:cs="Times New Roman"/>
          <w:noProof/>
        </w:rPr>
      </w:pPr>
    </w:p>
    <w:p w14:paraId="0E185E14" w14:textId="77777777" w:rsidR="00D41540" w:rsidRDefault="00D41540" w:rsidP="00EE301C">
      <w:pPr>
        <w:rPr>
          <w:rFonts w:cs="Times New Roman"/>
        </w:rPr>
      </w:pPr>
    </w:p>
    <w:p w14:paraId="3C661CD1" w14:textId="44BFBB9E" w:rsidR="00D41540" w:rsidRPr="00D41540" w:rsidRDefault="000149EC" w:rsidP="000149EC">
      <w:pPr>
        <w:pStyle w:val="Heading3"/>
      </w:pPr>
      <w:bookmarkStart w:id="3" w:name="_Toc153780275"/>
      <w:bookmarkStart w:id="4" w:name="_Toc181611918"/>
      <w:r>
        <w:rPr>
          <w:b/>
          <w:bCs/>
        </w:rPr>
        <w:t xml:space="preserve">Appendix </w:t>
      </w:r>
      <w:r w:rsidR="00D51024">
        <w:rPr>
          <w:b/>
          <w:bCs/>
        </w:rPr>
        <w:t>2</w:t>
      </w:r>
      <w:r w:rsidR="00D41540" w:rsidRPr="00D41540">
        <w:rPr>
          <w:b/>
          <w:bCs/>
        </w:rPr>
        <w:t>:</w:t>
      </w:r>
      <w:r w:rsidR="00D41540" w:rsidRPr="00D41540">
        <w:t xml:space="preserve"> Diagnostic Tests Scores for Trajectory Groups Showing APP and OCC.</w:t>
      </w:r>
      <w:bookmarkEnd w:id="3"/>
      <w:bookmarkEnd w:id="4"/>
    </w:p>
    <w:tbl>
      <w:tblPr>
        <w:tblStyle w:val="PlainTable2"/>
        <w:tblW w:w="9199" w:type="dxa"/>
        <w:tblLayout w:type="fixed"/>
        <w:tblLook w:val="04A0" w:firstRow="1" w:lastRow="0" w:firstColumn="1" w:lastColumn="0" w:noHBand="0" w:noVBand="1"/>
      </w:tblPr>
      <w:tblGrid>
        <w:gridCol w:w="1626"/>
        <w:gridCol w:w="1895"/>
        <w:gridCol w:w="1446"/>
        <w:gridCol w:w="1375"/>
        <w:gridCol w:w="1375"/>
        <w:gridCol w:w="1482"/>
      </w:tblGrid>
      <w:tr w:rsidR="00D41540" w:rsidRPr="001913CD" w14:paraId="59FCFB1D" w14:textId="77777777" w:rsidTr="005934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noWrap/>
            <w:hideMark/>
          </w:tcPr>
          <w:p w14:paraId="346C4A34" w14:textId="2E828F5E" w:rsidR="00D41540" w:rsidRPr="001913CD" w:rsidRDefault="00D41540" w:rsidP="005934ED">
            <w:pPr>
              <w:jc w:val="center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Category of residents</w:t>
            </w:r>
          </w:p>
        </w:tc>
        <w:tc>
          <w:tcPr>
            <w:tcW w:w="1895" w:type="dxa"/>
            <w:noWrap/>
            <w:hideMark/>
          </w:tcPr>
          <w:p w14:paraId="39678EBF" w14:textId="6CCEE612" w:rsidR="00D41540" w:rsidRPr="001913CD" w:rsidRDefault="00D41540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Metric</w:t>
            </w:r>
          </w:p>
        </w:tc>
        <w:tc>
          <w:tcPr>
            <w:tcW w:w="1446" w:type="dxa"/>
            <w:noWrap/>
            <w:hideMark/>
          </w:tcPr>
          <w:p w14:paraId="54DC17C4" w14:textId="4DC225DB" w:rsidR="00D41540" w:rsidRPr="001913CD" w:rsidRDefault="00D41540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Catastrophic decline</w:t>
            </w:r>
          </w:p>
        </w:tc>
        <w:tc>
          <w:tcPr>
            <w:tcW w:w="1375" w:type="dxa"/>
          </w:tcPr>
          <w:p w14:paraId="1A88A700" w14:textId="52BF9763" w:rsidR="00D41540" w:rsidRPr="001913CD" w:rsidRDefault="00D41540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Progressive decline</w:t>
            </w:r>
          </w:p>
        </w:tc>
        <w:tc>
          <w:tcPr>
            <w:tcW w:w="1375" w:type="dxa"/>
          </w:tcPr>
          <w:p w14:paraId="077B7AF4" w14:textId="740E9BDD" w:rsidR="00D41540" w:rsidRPr="001913CD" w:rsidRDefault="00D41540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Rapid decline with recovery</w:t>
            </w:r>
          </w:p>
        </w:tc>
        <w:tc>
          <w:tcPr>
            <w:tcW w:w="1482" w:type="dxa"/>
            <w:noWrap/>
            <w:hideMark/>
          </w:tcPr>
          <w:p w14:paraId="27288EDA" w14:textId="77777777" w:rsidR="00D41540" w:rsidRPr="001913CD" w:rsidRDefault="00D41540" w:rsidP="005934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No/Minimal decline</w:t>
            </w:r>
          </w:p>
        </w:tc>
      </w:tr>
      <w:tr w:rsidR="00D41540" w:rsidRPr="001913CD" w14:paraId="0792F737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 w:val="restart"/>
            <w:noWrap/>
            <w:hideMark/>
          </w:tcPr>
          <w:p w14:paraId="593A7108" w14:textId="77777777" w:rsidR="00D41540" w:rsidRPr="001913CD" w:rsidRDefault="00D41540" w:rsidP="005934ED">
            <w:pPr>
              <w:spacing w:after="160"/>
              <w:jc w:val="center"/>
              <w:rPr>
                <w:rFonts w:ascii="Century Schoolbook" w:hAnsi="Century Schoolbook" w:cs="Times New Roman"/>
                <w:b w:val="0"/>
                <w:bCs w:val="0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ADL Hierarchy</w:t>
            </w:r>
          </w:p>
          <w:p w14:paraId="320F3685" w14:textId="77777777" w:rsidR="00D41540" w:rsidRPr="001913CD" w:rsidRDefault="00D41540" w:rsidP="005934ED">
            <w:pPr>
              <w:jc w:val="center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-6</w:t>
            </w:r>
          </w:p>
        </w:tc>
        <w:tc>
          <w:tcPr>
            <w:tcW w:w="1895" w:type="dxa"/>
            <w:noWrap/>
            <w:hideMark/>
          </w:tcPr>
          <w:p w14:paraId="0CAB5467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APP</w:t>
            </w:r>
          </w:p>
        </w:tc>
        <w:tc>
          <w:tcPr>
            <w:tcW w:w="1446" w:type="dxa"/>
            <w:noWrap/>
            <w:hideMark/>
          </w:tcPr>
          <w:p w14:paraId="23D19CDB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91</w:t>
            </w:r>
          </w:p>
        </w:tc>
        <w:tc>
          <w:tcPr>
            <w:tcW w:w="1375" w:type="dxa"/>
          </w:tcPr>
          <w:p w14:paraId="3B7B4232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87</w:t>
            </w:r>
          </w:p>
        </w:tc>
        <w:tc>
          <w:tcPr>
            <w:tcW w:w="1375" w:type="dxa"/>
          </w:tcPr>
          <w:p w14:paraId="02A73A54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81</w:t>
            </w:r>
          </w:p>
        </w:tc>
        <w:tc>
          <w:tcPr>
            <w:tcW w:w="1482" w:type="dxa"/>
            <w:noWrap/>
            <w:hideMark/>
          </w:tcPr>
          <w:p w14:paraId="64756AE6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88</w:t>
            </w:r>
          </w:p>
        </w:tc>
      </w:tr>
      <w:tr w:rsidR="00D41540" w:rsidRPr="001913CD" w14:paraId="68DF005A" w14:textId="77777777" w:rsidTr="005934ED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  <w:noWrap/>
            <w:hideMark/>
          </w:tcPr>
          <w:p w14:paraId="2C22B48D" w14:textId="77777777" w:rsidR="00D41540" w:rsidRPr="001913CD" w:rsidRDefault="00D41540" w:rsidP="005934ED">
            <w:pPr>
              <w:jc w:val="center"/>
              <w:rPr>
                <w:rFonts w:ascii="Century Schoolbook" w:hAnsi="Century Schoolbook" w:cs="Times New Roman"/>
                <w:sz w:val="20"/>
                <w:szCs w:val="20"/>
              </w:rPr>
            </w:pPr>
          </w:p>
        </w:tc>
        <w:tc>
          <w:tcPr>
            <w:tcW w:w="1895" w:type="dxa"/>
            <w:noWrap/>
            <w:hideMark/>
          </w:tcPr>
          <w:p w14:paraId="4A754835" w14:textId="77777777" w:rsidR="00D41540" w:rsidRPr="001913CD" w:rsidRDefault="00D41540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Group Probability</w:t>
            </w:r>
          </w:p>
        </w:tc>
        <w:tc>
          <w:tcPr>
            <w:tcW w:w="1446" w:type="dxa"/>
            <w:noWrap/>
            <w:hideMark/>
          </w:tcPr>
          <w:p w14:paraId="106001EF" w14:textId="77777777" w:rsidR="00D41540" w:rsidRPr="001913CD" w:rsidRDefault="00D41540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23</w:t>
            </w:r>
          </w:p>
        </w:tc>
        <w:tc>
          <w:tcPr>
            <w:tcW w:w="1375" w:type="dxa"/>
          </w:tcPr>
          <w:p w14:paraId="4E36D7C9" w14:textId="77777777" w:rsidR="00D41540" w:rsidRPr="001913CD" w:rsidRDefault="00D41540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19</w:t>
            </w:r>
          </w:p>
        </w:tc>
        <w:tc>
          <w:tcPr>
            <w:tcW w:w="1375" w:type="dxa"/>
          </w:tcPr>
          <w:p w14:paraId="29010912" w14:textId="77777777" w:rsidR="00D41540" w:rsidRPr="001913CD" w:rsidRDefault="00D41540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14</w:t>
            </w:r>
          </w:p>
        </w:tc>
        <w:tc>
          <w:tcPr>
            <w:tcW w:w="1482" w:type="dxa"/>
            <w:noWrap/>
            <w:hideMark/>
          </w:tcPr>
          <w:p w14:paraId="27C5C338" w14:textId="77777777" w:rsidR="00D41540" w:rsidRPr="001913CD" w:rsidRDefault="00D41540" w:rsidP="005934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0.44</w:t>
            </w:r>
          </w:p>
        </w:tc>
      </w:tr>
      <w:tr w:rsidR="00D41540" w:rsidRPr="001913CD" w14:paraId="6740A2B6" w14:textId="77777777" w:rsidTr="005934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dxa"/>
            <w:vMerge/>
            <w:noWrap/>
            <w:hideMark/>
          </w:tcPr>
          <w:p w14:paraId="4E1D61B3" w14:textId="77777777" w:rsidR="00D41540" w:rsidRPr="001913CD" w:rsidRDefault="00D41540" w:rsidP="005934ED">
            <w:pPr>
              <w:jc w:val="center"/>
              <w:rPr>
                <w:rFonts w:ascii="Century Schoolbook" w:hAnsi="Century Schoolbook" w:cs="Times New Roman"/>
                <w:sz w:val="20"/>
                <w:szCs w:val="20"/>
              </w:rPr>
            </w:pPr>
          </w:p>
        </w:tc>
        <w:tc>
          <w:tcPr>
            <w:tcW w:w="1895" w:type="dxa"/>
            <w:noWrap/>
            <w:hideMark/>
          </w:tcPr>
          <w:p w14:paraId="5839E42C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OCC</w:t>
            </w:r>
          </w:p>
        </w:tc>
        <w:tc>
          <w:tcPr>
            <w:tcW w:w="1446" w:type="dxa"/>
            <w:noWrap/>
            <w:hideMark/>
          </w:tcPr>
          <w:p w14:paraId="3FF34526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33.85</w:t>
            </w:r>
          </w:p>
        </w:tc>
        <w:tc>
          <w:tcPr>
            <w:tcW w:w="1375" w:type="dxa"/>
          </w:tcPr>
          <w:p w14:paraId="72B0A27C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28.53</w:t>
            </w:r>
          </w:p>
        </w:tc>
        <w:tc>
          <w:tcPr>
            <w:tcW w:w="1375" w:type="dxa"/>
          </w:tcPr>
          <w:p w14:paraId="7D566D86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26.19</w:t>
            </w:r>
          </w:p>
        </w:tc>
        <w:tc>
          <w:tcPr>
            <w:tcW w:w="1482" w:type="dxa"/>
            <w:noWrap/>
            <w:hideMark/>
          </w:tcPr>
          <w:p w14:paraId="77B49EE5" w14:textId="77777777" w:rsidR="00D41540" w:rsidRPr="001913CD" w:rsidRDefault="00D41540" w:rsidP="005934E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Schoolbook" w:hAnsi="Century Schoolbook" w:cs="Times New Roman"/>
                <w:sz w:val="20"/>
                <w:szCs w:val="20"/>
              </w:rPr>
            </w:pPr>
            <w:r w:rsidRPr="001913CD">
              <w:rPr>
                <w:rFonts w:ascii="Century Schoolbook" w:hAnsi="Century Schoolbook" w:cs="Times New Roman"/>
                <w:sz w:val="20"/>
                <w:szCs w:val="20"/>
              </w:rPr>
              <w:t>9.33</w:t>
            </w:r>
          </w:p>
        </w:tc>
      </w:tr>
    </w:tbl>
    <w:p w14:paraId="012D280D" w14:textId="2E090A23" w:rsidR="00D41540" w:rsidRDefault="00D41540" w:rsidP="00EE301C">
      <w:pPr>
        <w:rPr>
          <w:rFonts w:cs="Times New Roman"/>
        </w:rPr>
      </w:pPr>
    </w:p>
    <w:p w14:paraId="6C4EFD6E" w14:textId="77777777" w:rsidR="00D41540" w:rsidRPr="004B528D" w:rsidRDefault="00D41540" w:rsidP="00EE301C">
      <w:pPr>
        <w:rPr>
          <w:rFonts w:cs="Times New Roman"/>
        </w:rPr>
      </w:pPr>
    </w:p>
    <w:p w14:paraId="37FC5C57" w14:textId="70B00BD0" w:rsidR="00EE301C" w:rsidRDefault="000149EC" w:rsidP="000149EC">
      <w:pPr>
        <w:pStyle w:val="Heading3"/>
      </w:pPr>
      <w:bookmarkStart w:id="5" w:name="_Toc153780303"/>
      <w:bookmarkStart w:id="6" w:name="_Toc181611919"/>
      <w:r>
        <w:rPr>
          <w:b/>
          <w:bCs/>
        </w:rPr>
        <w:lastRenderedPageBreak/>
        <w:t xml:space="preserve">Appendix </w:t>
      </w:r>
      <w:r w:rsidR="00D41540">
        <w:rPr>
          <w:b/>
          <w:bCs/>
        </w:rPr>
        <w:t>3</w:t>
      </w:r>
      <w:r w:rsidR="00EE301C" w:rsidRPr="004B528D">
        <w:t>: Percentage Distribution of Count of ADL Item Loss by Trajectory Group.</w:t>
      </w:r>
      <w:bookmarkEnd w:id="5"/>
      <w:bookmarkEnd w:id="6"/>
    </w:p>
    <w:p w14:paraId="2C925366" w14:textId="42AEB0B9" w:rsidR="00D41540" w:rsidRDefault="00D41540" w:rsidP="00D41540">
      <w:pPr>
        <w:rPr>
          <w:rFonts w:cs="Times New Roman"/>
          <w:b/>
          <w:bCs/>
        </w:rPr>
      </w:pPr>
      <w:r w:rsidRPr="004B528D">
        <w:rPr>
          <w:rFonts w:cs="Times New Roman"/>
          <w:noProof/>
          <w:lang w:val="en-CA" w:eastAsia="en-CA"/>
        </w:rPr>
        <w:drawing>
          <wp:inline distT="0" distB="0" distL="0" distR="0" wp14:anchorId="43D65A66" wp14:editId="64174C20">
            <wp:extent cx="5581650" cy="2743200"/>
            <wp:effectExtent l="0" t="0" r="0" b="0"/>
            <wp:docPr id="1166091438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8C59AC4-273F-B6FA-DFD3-E073A8F599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bookmarkStart w:id="7" w:name="_Toc153780304"/>
    </w:p>
    <w:p w14:paraId="74C9C511" w14:textId="77777777" w:rsidR="00D41540" w:rsidRDefault="00D41540" w:rsidP="00D41540">
      <w:pPr>
        <w:rPr>
          <w:rFonts w:cs="Times New Roman"/>
          <w:b/>
          <w:bCs/>
        </w:rPr>
      </w:pPr>
    </w:p>
    <w:p w14:paraId="2512ED2C" w14:textId="77777777" w:rsidR="00571AFB" w:rsidRDefault="00571AFB" w:rsidP="00D41540">
      <w:pPr>
        <w:rPr>
          <w:rFonts w:cs="Times New Roman"/>
          <w:b/>
          <w:bCs/>
        </w:rPr>
      </w:pPr>
    </w:p>
    <w:p w14:paraId="4A86F698" w14:textId="77777777" w:rsidR="00571AFB" w:rsidRDefault="00571AFB" w:rsidP="00D41540">
      <w:pPr>
        <w:rPr>
          <w:rFonts w:cs="Times New Roman"/>
          <w:b/>
          <w:bCs/>
        </w:rPr>
      </w:pPr>
    </w:p>
    <w:p w14:paraId="3BA1A11D" w14:textId="2C129F71" w:rsidR="00D41540" w:rsidRPr="004B528D" w:rsidRDefault="000149EC" w:rsidP="000149EC">
      <w:pPr>
        <w:pStyle w:val="Heading3"/>
      </w:pPr>
      <w:bookmarkStart w:id="8" w:name="_Toc181611920"/>
      <w:r>
        <w:rPr>
          <w:b/>
          <w:bCs/>
        </w:rPr>
        <w:t xml:space="preserve">Appendix </w:t>
      </w:r>
      <w:r w:rsidR="00571AFB">
        <w:rPr>
          <w:b/>
          <w:bCs/>
        </w:rPr>
        <w:t>4</w:t>
      </w:r>
      <w:r w:rsidR="00D51024">
        <w:rPr>
          <w:b/>
          <w:bCs/>
        </w:rPr>
        <w:t>:</w:t>
      </w:r>
      <w:r w:rsidR="00D41540" w:rsidRPr="004B528D">
        <w:t xml:space="preserve"> Distribution of ADL item loss by trajectory subgroups 2015 – 2020, n = 204,036.</w:t>
      </w:r>
      <w:bookmarkEnd w:id="8"/>
    </w:p>
    <w:bookmarkEnd w:id="7"/>
    <w:p w14:paraId="54DE06A7" w14:textId="77777777" w:rsidR="00EE301C" w:rsidRDefault="00EE301C" w:rsidP="00EE301C">
      <w:pPr>
        <w:rPr>
          <w:rFonts w:cs="Times New Roman"/>
        </w:rPr>
      </w:pPr>
      <w:r w:rsidRPr="004B528D">
        <w:rPr>
          <w:rFonts w:cs="Times New Roman"/>
          <w:noProof/>
          <w:lang w:val="en-CA" w:eastAsia="en-CA"/>
        </w:rPr>
        <w:drawing>
          <wp:inline distT="0" distB="0" distL="0" distR="0" wp14:anchorId="2089C461" wp14:editId="603F8924">
            <wp:extent cx="5858107" cy="3003395"/>
            <wp:effectExtent l="0" t="0" r="0" b="6985"/>
            <wp:docPr id="1992409989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D71EB9-4215-DC4B-C1C7-8958D03E8E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9" w:name="_GoBack"/>
      <w:bookmarkEnd w:id="9"/>
    </w:p>
    <w:sectPr w:rsidR="00EE30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54D9F6" w14:textId="77777777" w:rsidR="00703C78" w:rsidRDefault="00703C78">
      <w:pPr>
        <w:spacing w:after="0" w:line="240" w:lineRule="auto"/>
      </w:pPr>
      <w:r>
        <w:separator/>
      </w:r>
    </w:p>
  </w:endnote>
  <w:endnote w:type="continuationSeparator" w:id="0">
    <w:p w14:paraId="24175004" w14:textId="77777777" w:rsidR="00703C78" w:rsidRDefault="00703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 Nova">
    <w:altName w:val="Arial"/>
    <w:charset w:val="00"/>
    <w:family w:val="swiss"/>
    <w:pitch w:val="variable"/>
    <w:sig w:usb0="0000028F" w:usb1="00000002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EA0CCC" w14:textId="77777777" w:rsidR="00703C78" w:rsidRDefault="00703C78">
      <w:pPr>
        <w:spacing w:after="0" w:line="240" w:lineRule="auto"/>
      </w:pPr>
      <w:r>
        <w:separator/>
      </w:r>
    </w:p>
  </w:footnote>
  <w:footnote w:type="continuationSeparator" w:id="0">
    <w:p w14:paraId="5463E566" w14:textId="77777777" w:rsidR="00703C78" w:rsidRDefault="00703C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8F1A6D"/>
    <w:multiLevelType w:val="multilevel"/>
    <w:tmpl w:val="42A658C2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070463E3"/>
    <w:multiLevelType w:val="multilevel"/>
    <w:tmpl w:val="8D464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9117050"/>
    <w:multiLevelType w:val="hybridMultilevel"/>
    <w:tmpl w:val="6AE417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6E3A2F"/>
    <w:multiLevelType w:val="multilevel"/>
    <w:tmpl w:val="99E0C502"/>
    <w:lvl w:ilvl="0">
      <w:start w:val="4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3EF619C"/>
    <w:multiLevelType w:val="multilevel"/>
    <w:tmpl w:val="BA8ABA72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>
    <w:nsid w:val="14F11502"/>
    <w:multiLevelType w:val="hybridMultilevel"/>
    <w:tmpl w:val="75AA849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6C23515"/>
    <w:multiLevelType w:val="multilevel"/>
    <w:tmpl w:val="AE28BE24"/>
    <w:lvl w:ilvl="0">
      <w:start w:val="6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1AE62A6C"/>
    <w:multiLevelType w:val="multilevel"/>
    <w:tmpl w:val="52E0D80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1EA317BF"/>
    <w:multiLevelType w:val="multilevel"/>
    <w:tmpl w:val="D474E056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24BD314B"/>
    <w:multiLevelType w:val="multilevel"/>
    <w:tmpl w:val="96DE52BE"/>
    <w:lvl w:ilvl="0">
      <w:start w:val="4"/>
      <w:numFmt w:val="decimal"/>
      <w:lvlText w:val="%1."/>
      <w:lvlJc w:val="left"/>
      <w:pPr>
        <w:ind w:left="840" w:hanging="8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84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840" w:hanging="8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26B76457"/>
    <w:multiLevelType w:val="multilevel"/>
    <w:tmpl w:val="52E0D80A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26DC053E"/>
    <w:multiLevelType w:val="multilevel"/>
    <w:tmpl w:val="A0EAB082"/>
    <w:lvl w:ilvl="0">
      <w:start w:val="2"/>
      <w:numFmt w:val="decimal"/>
      <w:lvlText w:val="%1"/>
      <w:lvlJc w:val="left"/>
      <w:pPr>
        <w:ind w:left="770" w:hanging="77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70" w:hanging="77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70" w:hanging="77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2B0B7D95"/>
    <w:multiLevelType w:val="multilevel"/>
    <w:tmpl w:val="1966A748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>
    <w:nsid w:val="2B44048F"/>
    <w:multiLevelType w:val="multilevel"/>
    <w:tmpl w:val="AE28BE24"/>
    <w:lvl w:ilvl="0">
      <w:start w:val="7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>
    <w:nsid w:val="2D0A24EC"/>
    <w:multiLevelType w:val="hybridMultilevel"/>
    <w:tmpl w:val="D270C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0392564"/>
    <w:multiLevelType w:val="multilevel"/>
    <w:tmpl w:val="706C3DCE"/>
    <w:lvl w:ilvl="0">
      <w:start w:val="5"/>
      <w:numFmt w:val="decimal"/>
      <w:lvlText w:val="%1."/>
      <w:lvlJc w:val="left"/>
      <w:pPr>
        <w:ind w:left="630" w:hanging="63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350F340B"/>
    <w:multiLevelType w:val="hybridMultilevel"/>
    <w:tmpl w:val="F2C86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4917A1"/>
    <w:multiLevelType w:val="hybridMultilevel"/>
    <w:tmpl w:val="F9C23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783366"/>
    <w:multiLevelType w:val="hybridMultilevel"/>
    <w:tmpl w:val="FA8EAC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6E297E"/>
    <w:multiLevelType w:val="multilevel"/>
    <w:tmpl w:val="6FA6A24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4D865E93"/>
    <w:multiLevelType w:val="hybridMultilevel"/>
    <w:tmpl w:val="0AA22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FD13830"/>
    <w:multiLevelType w:val="hybridMultilevel"/>
    <w:tmpl w:val="73063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DF0F76"/>
    <w:multiLevelType w:val="multilevel"/>
    <w:tmpl w:val="C8B45B60"/>
    <w:lvl w:ilvl="0">
      <w:start w:val="2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b/>
        <w:bCs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>
    <w:nsid w:val="54B5762C"/>
    <w:multiLevelType w:val="hybridMultilevel"/>
    <w:tmpl w:val="DEB0B5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A23259"/>
    <w:multiLevelType w:val="hybridMultilevel"/>
    <w:tmpl w:val="6A0A995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946CE1"/>
    <w:multiLevelType w:val="multilevel"/>
    <w:tmpl w:val="8E28FDE2"/>
    <w:lvl w:ilvl="0">
      <w:start w:val="4"/>
      <w:numFmt w:val="decimal"/>
      <w:lvlText w:val="%1."/>
      <w:lvlJc w:val="left"/>
      <w:pPr>
        <w:ind w:left="840" w:hanging="84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840" w:hanging="840"/>
      </w:pPr>
      <w:rPr>
        <w:rFonts w:hint="default"/>
      </w:rPr>
    </w:lvl>
    <w:lvl w:ilvl="2">
      <w:start w:val="5"/>
      <w:numFmt w:val="decimal"/>
      <w:lvlText w:val="%1.%2.%3."/>
      <w:lvlJc w:val="left"/>
      <w:pPr>
        <w:ind w:left="840" w:hanging="840"/>
      </w:pPr>
      <w:rPr>
        <w:rFonts w:hint="default"/>
        <w:b/>
        <w:bCs/>
      </w:rPr>
    </w:lvl>
    <w:lvl w:ilvl="3">
      <w:start w:val="2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>
    <w:nsid w:val="6CE72C67"/>
    <w:multiLevelType w:val="multilevel"/>
    <w:tmpl w:val="52E0D80A"/>
    <w:lvl w:ilvl="0">
      <w:start w:val="4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>
    <w:nsid w:val="6D35656E"/>
    <w:multiLevelType w:val="hybridMultilevel"/>
    <w:tmpl w:val="011A8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266B23"/>
    <w:multiLevelType w:val="multilevel"/>
    <w:tmpl w:val="52E0D80A"/>
    <w:lvl w:ilvl="0">
      <w:start w:val="5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9">
    <w:nsid w:val="71E11743"/>
    <w:multiLevelType w:val="multilevel"/>
    <w:tmpl w:val="68506464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>
    <w:nsid w:val="73997484"/>
    <w:multiLevelType w:val="hybridMultilevel"/>
    <w:tmpl w:val="51A479F4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bCs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77E1548C"/>
    <w:multiLevelType w:val="hybridMultilevel"/>
    <w:tmpl w:val="0EAC3F40"/>
    <w:lvl w:ilvl="0" w:tplc="BD3E89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F2E4BC2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8D97B7B"/>
    <w:multiLevelType w:val="hybridMultilevel"/>
    <w:tmpl w:val="E0860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22308C"/>
    <w:multiLevelType w:val="multilevel"/>
    <w:tmpl w:val="6FA6A24A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3"/>
  </w:num>
  <w:num w:numId="2">
    <w:abstractNumId w:val="17"/>
  </w:num>
  <w:num w:numId="3">
    <w:abstractNumId w:val="14"/>
  </w:num>
  <w:num w:numId="4">
    <w:abstractNumId w:val="11"/>
  </w:num>
  <w:num w:numId="5">
    <w:abstractNumId w:val="10"/>
  </w:num>
  <w:num w:numId="6">
    <w:abstractNumId w:val="21"/>
  </w:num>
  <w:num w:numId="7">
    <w:abstractNumId w:val="20"/>
  </w:num>
  <w:num w:numId="8">
    <w:abstractNumId w:val="18"/>
  </w:num>
  <w:num w:numId="9">
    <w:abstractNumId w:val="26"/>
  </w:num>
  <w:num w:numId="10">
    <w:abstractNumId w:val="25"/>
  </w:num>
  <w:num w:numId="11">
    <w:abstractNumId w:val="9"/>
  </w:num>
  <w:num w:numId="12">
    <w:abstractNumId w:val="23"/>
  </w:num>
  <w:num w:numId="13">
    <w:abstractNumId w:val="30"/>
  </w:num>
  <w:num w:numId="14">
    <w:abstractNumId w:val="12"/>
  </w:num>
  <w:num w:numId="15">
    <w:abstractNumId w:val="24"/>
  </w:num>
  <w:num w:numId="16">
    <w:abstractNumId w:val="31"/>
  </w:num>
  <w:num w:numId="17">
    <w:abstractNumId w:val="16"/>
  </w:num>
  <w:num w:numId="18">
    <w:abstractNumId w:val="2"/>
  </w:num>
  <w:num w:numId="19">
    <w:abstractNumId w:val="32"/>
  </w:num>
  <w:num w:numId="20">
    <w:abstractNumId w:val="5"/>
  </w:num>
  <w:num w:numId="21">
    <w:abstractNumId w:val="0"/>
  </w:num>
  <w:num w:numId="22">
    <w:abstractNumId w:val="19"/>
  </w:num>
  <w:num w:numId="23">
    <w:abstractNumId w:val="29"/>
  </w:num>
  <w:num w:numId="24">
    <w:abstractNumId w:val="8"/>
  </w:num>
  <w:num w:numId="25">
    <w:abstractNumId w:val="22"/>
  </w:num>
  <w:num w:numId="26">
    <w:abstractNumId w:val="4"/>
  </w:num>
  <w:num w:numId="27">
    <w:abstractNumId w:val="7"/>
  </w:num>
  <w:num w:numId="28">
    <w:abstractNumId w:val="3"/>
  </w:num>
  <w:num w:numId="29">
    <w:abstractNumId w:val="28"/>
  </w:num>
  <w:num w:numId="30">
    <w:abstractNumId w:val="6"/>
  </w:num>
  <w:num w:numId="31">
    <w:abstractNumId w:val="13"/>
  </w:num>
  <w:num w:numId="32">
    <w:abstractNumId w:val="15"/>
  </w:num>
  <w:num w:numId="33">
    <w:abstractNumId w:val="1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G2NLM0NbY0NjYxs7BU0lEKTi0uzszPAykwqwUAxPoObCwAAAA="/>
  </w:docVars>
  <w:rsids>
    <w:rsidRoot w:val="009B6E63"/>
    <w:rsid w:val="000059FD"/>
    <w:rsid w:val="000149EC"/>
    <w:rsid w:val="00016007"/>
    <w:rsid w:val="00035BCF"/>
    <w:rsid w:val="00035D02"/>
    <w:rsid w:val="00043155"/>
    <w:rsid w:val="00051F9D"/>
    <w:rsid w:val="00080E7D"/>
    <w:rsid w:val="00085E8E"/>
    <w:rsid w:val="000A33DB"/>
    <w:rsid w:val="000A360D"/>
    <w:rsid w:val="000A5AEF"/>
    <w:rsid w:val="000A6C9D"/>
    <w:rsid w:val="000B68CE"/>
    <w:rsid w:val="000D5D9B"/>
    <w:rsid w:val="000D66D0"/>
    <w:rsid w:val="000E1FCA"/>
    <w:rsid w:val="000E7122"/>
    <w:rsid w:val="000F1F8C"/>
    <w:rsid w:val="0011138B"/>
    <w:rsid w:val="00121601"/>
    <w:rsid w:val="00130641"/>
    <w:rsid w:val="00146F55"/>
    <w:rsid w:val="0015334F"/>
    <w:rsid w:val="001535EA"/>
    <w:rsid w:val="001631C1"/>
    <w:rsid w:val="001632E9"/>
    <w:rsid w:val="00167B41"/>
    <w:rsid w:val="00176389"/>
    <w:rsid w:val="00182546"/>
    <w:rsid w:val="00192EF6"/>
    <w:rsid w:val="001B5BE1"/>
    <w:rsid w:val="001D4B28"/>
    <w:rsid w:val="001F3953"/>
    <w:rsid w:val="001F7144"/>
    <w:rsid w:val="00211712"/>
    <w:rsid w:val="002177E5"/>
    <w:rsid w:val="00223795"/>
    <w:rsid w:val="00226F83"/>
    <w:rsid w:val="00236EF4"/>
    <w:rsid w:val="00257A1A"/>
    <w:rsid w:val="002653AB"/>
    <w:rsid w:val="00265CE5"/>
    <w:rsid w:val="002A091F"/>
    <w:rsid w:val="002C7C3F"/>
    <w:rsid w:val="002F0A96"/>
    <w:rsid w:val="00300127"/>
    <w:rsid w:val="0030123E"/>
    <w:rsid w:val="0030133E"/>
    <w:rsid w:val="00306B0F"/>
    <w:rsid w:val="003316A1"/>
    <w:rsid w:val="003460B3"/>
    <w:rsid w:val="0034729D"/>
    <w:rsid w:val="00373E25"/>
    <w:rsid w:val="00382CAA"/>
    <w:rsid w:val="00387227"/>
    <w:rsid w:val="003A741F"/>
    <w:rsid w:val="003B0E1F"/>
    <w:rsid w:val="003C6944"/>
    <w:rsid w:val="003D4DE3"/>
    <w:rsid w:val="003E4CA6"/>
    <w:rsid w:val="003F7209"/>
    <w:rsid w:val="00417E57"/>
    <w:rsid w:val="00427684"/>
    <w:rsid w:val="0043353E"/>
    <w:rsid w:val="00436847"/>
    <w:rsid w:val="00440137"/>
    <w:rsid w:val="00480252"/>
    <w:rsid w:val="00485C5B"/>
    <w:rsid w:val="0049013E"/>
    <w:rsid w:val="00490C4A"/>
    <w:rsid w:val="00492633"/>
    <w:rsid w:val="00493192"/>
    <w:rsid w:val="004B2675"/>
    <w:rsid w:val="004B528D"/>
    <w:rsid w:val="004C757E"/>
    <w:rsid w:val="004E6734"/>
    <w:rsid w:val="004F634A"/>
    <w:rsid w:val="00511595"/>
    <w:rsid w:val="00534373"/>
    <w:rsid w:val="005423A3"/>
    <w:rsid w:val="00544B3B"/>
    <w:rsid w:val="005532AE"/>
    <w:rsid w:val="0055451D"/>
    <w:rsid w:val="0056736D"/>
    <w:rsid w:val="00571910"/>
    <w:rsid w:val="00571AFB"/>
    <w:rsid w:val="00583CFE"/>
    <w:rsid w:val="0058613C"/>
    <w:rsid w:val="005934ED"/>
    <w:rsid w:val="005A2B82"/>
    <w:rsid w:val="005B47AD"/>
    <w:rsid w:val="005B5EB0"/>
    <w:rsid w:val="005C2F44"/>
    <w:rsid w:val="005C3400"/>
    <w:rsid w:val="005E37A1"/>
    <w:rsid w:val="005F05DD"/>
    <w:rsid w:val="005F1EAE"/>
    <w:rsid w:val="005F4390"/>
    <w:rsid w:val="006035AA"/>
    <w:rsid w:val="0061558D"/>
    <w:rsid w:val="00621511"/>
    <w:rsid w:val="006255C4"/>
    <w:rsid w:val="00633877"/>
    <w:rsid w:val="0063582E"/>
    <w:rsid w:val="006455B1"/>
    <w:rsid w:val="00671253"/>
    <w:rsid w:val="006756F2"/>
    <w:rsid w:val="0069354F"/>
    <w:rsid w:val="006B7CE9"/>
    <w:rsid w:val="006D17BD"/>
    <w:rsid w:val="006D39B5"/>
    <w:rsid w:val="006E2096"/>
    <w:rsid w:val="006F05B0"/>
    <w:rsid w:val="006F177F"/>
    <w:rsid w:val="006F2067"/>
    <w:rsid w:val="007014AD"/>
    <w:rsid w:val="00703C78"/>
    <w:rsid w:val="0072120D"/>
    <w:rsid w:val="0072403A"/>
    <w:rsid w:val="007261B3"/>
    <w:rsid w:val="0073609D"/>
    <w:rsid w:val="00736BDE"/>
    <w:rsid w:val="00736C10"/>
    <w:rsid w:val="00737317"/>
    <w:rsid w:val="007400EF"/>
    <w:rsid w:val="007432FA"/>
    <w:rsid w:val="0076083C"/>
    <w:rsid w:val="00765CC9"/>
    <w:rsid w:val="00772459"/>
    <w:rsid w:val="00774781"/>
    <w:rsid w:val="00790088"/>
    <w:rsid w:val="00795F22"/>
    <w:rsid w:val="007B1A59"/>
    <w:rsid w:val="007B2A01"/>
    <w:rsid w:val="007B5630"/>
    <w:rsid w:val="007C484E"/>
    <w:rsid w:val="007D75FD"/>
    <w:rsid w:val="007F1CE6"/>
    <w:rsid w:val="007F3FB3"/>
    <w:rsid w:val="007F45C0"/>
    <w:rsid w:val="008356C8"/>
    <w:rsid w:val="008417FD"/>
    <w:rsid w:val="0084633E"/>
    <w:rsid w:val="00862E45"/>
    <w:rsid w:val="00871C75"/>
    <w:rsid w:val="008932EF"/>
    <w:rsid w:val="00895902"/>
    <w:rsid w:val="00896337"/>
    <w:rsid w:val="008D1669"/>
    <w:rsid w:val="008D1738"/>
    <w:rsid w:val="008D6AC6"/>
    <w:rsid w:val="008E3D6A"/>
    <w:rsid w:val="008F0419"/>
    <w:rsid w:val="008F2380"/>
    <w:rsid w:val="009120D7"/>
    <w:rsid w:val="00936CB3"/>
    <w:rsid w:val="009473CE"/>
    <w:rsid w:val="00950F30"/>
    <w:rsid w:val="00956658"/>
    <w:rsid w:val="009606B1"/>
    <w:rsid w:val="00960CC5"/>
    <w:rsid w:val="00964D05"/>
    <w:rsid w:val="00970D21"/>
    <w:rsid w:val="00984794"/>
    <w:rsid w:val="009A7544"/>
    <w:rsid w:val="009B6E63"/>
    <w:rsid w:val="009B7AB5"/>
    <w:rsid w:val="009C1BA1"/>
    <w:rsid w:val="009C5D0A"/>
    <w:rsid w:val="009D3FA2"/>
    <w:rsid w:val="009D5947"/>
    <w:rsid w:val="009F3362"/>
    <w:rsid w:val="00A371C4"/>
    <w:rsid w:val="00A421B5"/>
    <w:rsid w:val="00A53E7A"/>
    <w:rsid w:val="00A55B9A"/>
    <w:rsid w:val="00A639EA"/>
    <w:rsid w:val="00A80519"/>
    <w:rsid w:val="00A844A8"/>
    <w:rsid w:val="00AA18D4"/>
    <w:rsid w:val="00AC4554"/>
    <w:rsid w:val="00AE433E"/>
    <w:rsid w:val="00AF4282"/>
    <w:rsid w:val="00B05A78"/>
    <w:rsid w:val="00B06628"/>
    <w:rsid w:val="00B10B4F"/>
    <w:rsid w:val="00B17D31"/>
    <w:rsid w:val="00B2144A"/>
    <w:rsid w:val="00B230BA"/>
    <w:rsid w:val="00B26354"/>
    <w:rsid w:val="00B34D3E"/>
    <w:rsid w:val="00B54F7C"/>
    <w:rsid w:val="00B57525"/>
    <w:rsid w:val="00B5768D"/>
    <w:rsid w:val="00B77181"/>
    <w:rsid w:val="00B825C2"/>
    <w:rsid w:val="00B92359"/>
    <w:rsid w:val="00B938C0"/>
    <w:rsid w:val="00BA4DFC"/>
    <w:rsid w:val="00BB2DF1"/>
    <w:rsid w:val="00BD1C44"/>
    <w:rsid w:val="00BD4059"/>
    <w:rsid w:val="00BF52D2"/>
    <w:rsid w:val="00BF7A2F"/>
    <w:rsid w:val="00C1262A"/>
    <w:rsid w:val="00C14ABD"/>
    <w:rsid w:val="00C27E97"/>
    <w:rsid w:val="00C3336C"/>
    <w:rsid w:val="00C35851"/>
    <w:rsid w:val="00C43496"/>
    <w:rsid w:val="00C43B2F"/>
    <w:rsid w:val="00C45729"/>
    <w:rsid w:val="00C54E9D"/>
    <w:rsid w:val="00C865BA"/>
    <w:rsid w:val="00CA414D"/>
    <w:rsid w:val="00CB7E4C"/>
    <w:rsid w:val="00CF751D"/>
    <w:rsid w:val="00D07057"/>
    <w:rsid w:val="00D313A7"/>
    <w:rsid w:val="00D41540"/>
    <w:rsid w:val="00D51024"/>
    <w:rsid w:val="00D71DC9"/>
    <w:rsid w:val="00D77D3A"/>
    <w:rsid w:val="00D82916"/>
    <w:rsid w:val="00D91AEA"/>
    <w:rsid w:val="00D96C25"/>
    <w:rsid w:val="00DB1DED"/>
    <w:rsid w:val="00DB4A4A"/>
    <w:rsid w:val="00DB4BB0"/>
    <w:rsid w:val="00DE185D"/>
    <w:rsid w:val="00DE206D"/>
    <w:rsid w:val="00DE24AF"/>
    <w:rsid w:val="00DF6E04"/>
    <w:rsid w:val="00E01D31"/>
    <w:rsid w:val="00E404E5"/>
    <w:rsid w:val="00E45A82"/>
    <w:rsid w:val="00E64863"/>
    <w:rsid w:val="00EA6082"/>
    <w:rsid w:val="00EA791A"/>
    <w:rsid w:val="00EB6F83"/>
    <w:rsid w:val="00EC2947"/>
    <w:rsid w:val="00EC6D32"/>
    <w:rsid w:val="00EC7BA8"/>
    <w:rsid w:val="00EE301C"/>
    <w:rsid w:val="00EE3E9F"/>
    <w:rsid w:val="00EE4225"/>
    <w:rsid w:val="00EE60FD"/>
    <w:rsid w:val="00EF7ABA"/>
    <w:rsid w:val="00F15094"/>
    <w:rsid w:val="00F36959"/>
    <w:rsid w:val="00F36B9C"/>
    <w:rsid w:val="00F4162A"/>
    <w:rsid w:val="00F451CA"/>
    <w:rsid w:val="00F4640D"/>
    <w:rsid w:val="00F606AE"/>
    <w:rsid w:val="00F67CC1"/>
    <w:rsid w:val="00F7642C"/>
    <w:rsid w:val="00F779C7"/>
    <w:rsid w:val="00F82EDD"/>
    <w:rsid w:val="00FA25C1"/>
    <w:rsid w:val="00FB370C"/>
    <w:rsid w:val="00FB5A5E"/>
    <w:rsid w:val="00FC4B90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A85A3"/>
  <w15:chartTrackingRefBased/>
  <w15:docId w15:val="{9BB78567-E6B9-4DAE-BEA4-6FB00DBF3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E63"/>
    <w:rPr>
      <w:rFonts w:ascii="Arial Nova" w:hAnsi="Arial Nov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E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E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E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B6E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B6E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6E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6E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6E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6E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6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B6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6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B6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B6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6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6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6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6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6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6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6E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6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6E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6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6E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6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6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6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6E63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6E6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6E63"/>
    <w:rPr>
      <w:rFonts w:ascii="Arial Nova" w:hAnsi="Arial Nov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6E6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9B6E63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E63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9B6E63"/>
    <w:pPr>
      <w:spacing w:before="480" w:after="0"/>
      <w:outlineLvl w:val="9"/>
    </w:pPr>
    <w:rPr>
      <w:rFonts w:ascii="Times New Roman" w:hAnsi="Times New Roman"/>
      <w:bCs/>
      <w:color w:val="000000" w:themeColor="text1"/>
      <w:kern w:val="0"/>
      <w:sz w:val="28"/>
      <w:szCs w:val="28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6E63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E63"/>
    <w:rPr>
      <w:rFonts w:ascii="Tahoma" w:hAnsi="Tahoma" w:cs="Tahoma"/>
      <w:kern w:val="0"/>
      <w:sz w:val="16"/>
      <w:szCs w:val="16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B6E63"/>
    <w:pPr>
      <w:tabs>
        <w:tab w:val="right" w:leader="dot" w:pos="9350"/>
      </w:tabs>
      <w:spacing w:after="100" w:line="360" w:lineRule="auto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B6E63"/>
    <w:pPr>
      <w:spacing w:after="100"/>
      <w:ind w:left="220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B6E63"/>
    <w:pPr>
      <w:spacing w:after="100"/>
      <w:ind w:left="440"/>
    </w:pPr>
    <w:rPr>
      <w:kern w:val="0"/>
      <w14:ligatures w14:val="none"/>
    </w:rPr>
  </w:style>
  <w:style w:type="paragraph" w:styleId="NoSpacing">
    <w:name w:val="No Spacing"/>
    <w:uiPriority w:val="1"/>
    <w:qFormat/>
    <w:rsid w:val="009B6E63"/>
    <w:pPr>
      <w:spacing w:after="0" w:line="240" w:lineRule="auto"/>
    </w:pPr>
    <w:rPr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9B6E63"/>
    <w:rPr>
      <w:i/>
      <w:iCs/>
      <w:color w:val="808080" w:themeColor="text1" w:themeTint="7F"/>
    </w:rPr>
  </w:style>
  <w:style w:type="paragraph" w:styleId="PlainText">
    <w:name w:val="Plain Text"/>
    <w:basedOn w:val="Normal"/>
    <w:link w:val="PlainTextChar"/>
    <w:uiPriority w:val="99"/>
    <w:unhideWhenUsed/>
    <w:rsid w:val="009B6E63"/>
    <w:pPr>
      <w:spacing w:after="0" w:line="240" w:lineRule="auto"/>
    </w:pPr>
    <w:rPr>
      <w:rFonts w:ascii="Consolas" w:hAnsi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9B6E63"/>
    <w:rPr>
      <w:rFonts w:ascii="Consolas" w:hAnsi="Consolas"/>
      <w:kern w:val="0"/>
      <w:sz w:val="21"/>
      <w:szCs w:val="21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9B6E63"/>
  </w:style>
  <w:style w:type="paragraph" w:customStyle="1" w:styleId="NormalWeb">
    <w:name w:val="NormalWeb"/>
    <w:uiPriority w:val="99"/>
    <w:rsid w:val="009B6E63"/>
    <w:pPr>
      <w:spacing w:before="99" w:beforeAutospacing="1" w:after="99" w:afterAutospacing="1" w:line="276" w:lineRule="auto"/>
    </w:pPr>
    <w:rPr>
      <w:rFonts w:ascii="Verdana" w:eastAsia="Times New Roman" w:hAnsi="Verdana" w:cs="Verdana"/>
      <w:kern w:val="0"/>
      <w:sz w:val="24"/>
      <w:szCs w:val="24"/>
      <w14:ligatures w14:val="none"/>
    </w:rPr>
  </w:style>
  <w:style w:type="paragraph" w:styleId="NormalWeb0">
    <w:name w:val="Normal (Web)"/>
    <w:basedOn w:val="Normal"/>
    <w:uiPriority w:val="99"/>
    <w:unhideWhenUsed/>
    <w:rsid w:val="009B6E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B6E6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B6E63"/>
    <w:rPr>
      <w:rFonts w:ascii="Arial Nova" w:hAnsi="Arial Nova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B6E63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B6E63"/>
    <w:rPr>
      <w:rFonts w:ascii="Arial Nova" w:hAnsi="Arial Nova"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B6E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6E6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E63"/>
    <w:rPr>
      <w:rFonts w:ascii="Arial Nova" w:hAnsi="Arial Nov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E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E63"/>
    <w:rPr>
      <w:rFonts w:ascii="Arial Nova" w:hAnsi="Arial Nova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B6E63"/>
    <w:pPr>
      <w:spacing w:after="0" w:line="240" w:lineRule="auto"/>
    </w:pPr>
    <w:rPr>
      <w:kern w:val="0"/>
      <w14:ligatures w14:val="none"/>
    </w:rPr>
  </w:style>
  <w:style w:type="paragraph" w:styleId="BodyText">
    <w:name w:val="Body Text"/>
    <w:basedOn w:val="Normal"/>
    <w:link w:val="BodyTextChar"/>
    <w:semiHidden/>
    <w:unhideWhenUsed/>
    <w:qFormat/>
    <w:rsid w:val="009B6E63"/>
    <w:pPr>
      <w:spacing w:before="180" w:after="180" w:line="240" w:lineRule="auto"/>
    </w:pPr>
    <w:rPr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9B6E63"/>
    <w:rPr>
      <w:rFonts w:ascii="Arial Nova" w:hAnsi="Arial Nova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B6E63"/>
  </w:style>
  <w:style w:type="table" w:styleId="PlainTable4">
    <w:name w:val="Plain Table 4"/>
    <w:basedOn w:val="TableNormal"/>
    <w:uiPriority w:val="44"/>
    <w:rsid w:val="009B6E63"/>
    <w:pPr>
      <w:spacing w:after="0" w:line="240" w:lineRule="auto"/>
    </w:pPr>
    <w:rPr>
      <w:kern w:val="0"/>
      <w:lang w:val="en-CA"/>
      <w14:ligatures w14:val="non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B6E63"/>
  </w:style>
  <w:style w:type="table" w:styleId="PlainTable2">
    <w:name w:val="Plain Table 2"/>
    <w:basedOn w:val="TableNormal"/>
    <w:uiPriority w:val="42"/>
    <w:rsid w:val="009B6E6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">
    <w:name w:val="p"/>
    <w:basedOn w:val="Normal"/>
    <w:rsid w:val="009B6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9B6E63"/>
    <w:rPr>
      <w:color w:val="808080"/>
    </w:rPr>
  </w:style>
  <w:style w:type="table" w:styleId="TableGrid">
    <w:name w:val="Table Grid"/>
    <w:basedOn w:val="TableNormal"/>
    <w:uiPriority w:val="39"/>
    <w:rsid w:val="009B6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PlainTable5">
    <w:name w:val="Plain Table 5"/>
    <w:basedOn w:val="TableNormal"/>
    <w:uiPriority w:val="45"/>
    <w:rsid w:val="009B6E6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9B6E6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wacimagecontainer">
    <w:name w:val="wacimagecontainer"/>
    <w:basedOn w:val="DefaultParagraphFont"/>
    <w:rsid w:val="009B6E63"/>
  </w:style>
  <w:style w:type="table" w:styleId="GridTable3-Accent3">
    <w:name w:val="Grid Table 3 Accent 3"/>
    <w:basedOn w:val="TableNormal"/>
    <w:uiPriority w:val="48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B6E63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B6E63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9B6E63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Ind w:w="0" w:type="dxa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6">
    <w:name w:val="Grid Table 2 Accent 6"/>
    <w:basedOn w:val="TableNormal"/>
    <w:uiPriority w:val="47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B6E6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9B6E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Thesisfigures">
    <w:name w:val="Thesis figures"/>
    <w:basedOn w:val="Caption"/>
    <w:next w:val="Caption"/>
    <w:qFormat/>
    <w:rsid w:val="009B6E63"/>
    <w:pPr>
      <w:spacing w:line="360" w:lineRule="auto"/>
    </w:pPr>
    <w:rPr>
      <w:i w:val="0"/>
      <w:sz w:val="24"/>
    </w:rPr>
  </w:style>
  <w:style w:type="paragraph" w:customStyle="1" w:styleId="Thesistables">
    <w:name w:val="Thesis tables"/>
    <w:basedOn w:val="Caption"/>
    <w:next w:val="Caption"/>
    <w:autoRedefine/>
    <w:qFormat/>
    <w:rsid w:val="00D41540"/>
    <w:pPr>
      <w:spacing w:after="80" w:line="360" w:lineRule="auto"/>
    </w:pPr>
    <w:rPr>
      <w:rFonts w:cs="Times New Roman"/>
      <w:b/>
      <w:bCs/>
      <w:i w:val="0"/>
      <w:color w:val="auto"/>
      <w:sz w:val="24"/>
    </w:rPr>
  </w:style>
  <w:style w:type="paragraph" w:styleId="TableofFigures">
    <w:name w:val="table of figures"/>
    <w:basedOn w:val="Normal"/>
    <w:next w:val="Normal"/>
    <w:uiPriority w:val="99"/>
    <w:unhideWhenUsed/>
    <w:rsid w:val="009B6E63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9B6E63"/>
    <w:pPr>
      <w:spacing w:after="100"/>
      <w:ind w:left="660"/>
    </w:pPr>
    <w:rPr>
      <w:rFonts w:asciiTheme="minorHAnsi" w:eastAsiaTheme="minorEastAsia" w:hAnsiTheme="minorHAnsi"/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9B6E63"/>
    <w:pPr>
      <w:spacing w:after="100"/>
      <w:ind w:left="880"/>
    </w:pPr>
    <w:rPr>
      <w:rFonts w:asciiTheme="minorHAnsi" w:eastAsiaTheme="minorEastAsia" w:hAnsiTheme="minorHAnsi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9B6E63"/>
    <w:pPr>
      <w:spacing w:after="100"/>
      <w:ind w:left="1100"/>
    </w:pPr>
    <w:rPr>
      <w:rFonts w:asciiTheme="minorHAnsi" w:eastAsiaTheme="minorEastAsia" w:hAnsiTheme="minorHAnsi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9B6E63"/>
    <w:pPr>
      <w:spacing w:after="100"/>
      <w:ind w:left="1320"/>
    </w:pPr>
    <w:rPr>
      <w:rFonts w:asciiTheme="minorHAnsi" w:eastAsiaTheme="minorEastAsia" w:hAnsiTheme="minorHAnsi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9B6E63"/>
    <w:pPr>
      <w:spacing w:after="100"/>
      <w:ind w:left="1540"/>
    </w:pPr>
    <w:rPr>
      <w:rFonts w:asciiTheme="minorHAnsi" w:eastAsiaTheme="minorEastAsia" w:hAnsiTheme="minorHAnsi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9B6E63"/>
    <w:pPr>
      <w:spacing w:after="100"/>
      <w:ind w:left="1760"/>
    </w:pPr>
    <w:rPr>
      <w:rFonts w:asciiTheme="minorHAnsi" w:eastAsiaTheme="minorEastAsia" w:hAnsiTheme="minorHAnsi"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B6E63"/>
    <w:rPr>
      <w:color w:val="954F72"/>
      <w:u w:val="single"/>
    </w:rPr>
  </w:style>
  <w:style w:type="paragraph" w:customStyle="1" w:styleId="msonormal0">
    <w:name w:val="msonormal"/>
    <w:basedOn w:val="Normal"/>
    <w:rsid w:val="009B6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9B6E6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66">
    <w:name w:val="xl66"/>
    <w:basedOn w:val="Normal"/>
    <w:rsid w:val="009B6E6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9B6E6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8">
    <w:name w:val="xl68"/>
    <w:basedOn w:val="Normal"/>
    <w:rsid w:val="009B6E6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9">
    <w:name w:val="xl69"/>
    <w:basedOn w:val="Normal"/>
    <w:rsid w:val="009B6E6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70">
    <w:name w:val="xl70"/>
    <w:basedOn w:val="Normal"/>
    <w:rsid w:val="009B6E6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1DE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0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6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3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5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2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6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0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6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isions%20Electronics\OneDrive\Documents\PhD%20uWaterloo\PhD%20Thesis\Paper%202%20Trajectory%20of%20Functional%20delcine\Rough%20wor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Visions%20Electronics\OneDrive\Documents\PhD%20uWaterloo\PhD%20Thesis\Paper%202%20Trajectory%20of%20Functional%20delcine\Rough%20wor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DL Scale Percentage'!$A$15:$B$15</c:f>
              <c:strCache>
                <c:ptCount val="2"/>
                <c:pt idx="1">
                  <c:v>No Item los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DL Scale Percentage'!$C$14:$F$14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Scale Percentage'!$C$15:$F$15</c:f>
              <c:numCache>
                <c:formatCode>General</c:formatCode>
                <c:ptCount val="4"/>
                <c:pt idx="0">
                  <c:v>47.8</c:v>
                </c:pt>
                <c:pt idx="1">
                  <c:v>16</c:v>
                </c:pt>
                <c:pt idx="2">
                  <c:v>18.600000000000001</c:v>
                </c:pt>
                <c:pt idx="3">
                  <c:v>17.6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49C-49AE-AB4B-B1E85F3D439D}"/>
            </c:ext>
          </c:extLst>
        </c:ser>
        <c:ser>
          <c:idx val="1"/>
          <c:order val="1"/>
          <c:tx>
            <c:strRef>
              <c:f>'ADL Scale Percentage'!$A$16:$B$16</c:f>
              <c:strCache>
                <c:ptCount val="2"/>
                <c:pt idx="1">
                  <c:v>1 Item Lo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DL Scale Percentage'!$C$14:$F$14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Scale Percentage'!$C$16:$F$16</c:f>
              <c:numCache>
                <c:formatCode>General</c:formatCode>
                <c:ptCount val="4"/>
                <c:pt idx="0">
                  <c:v>29.6</c:v>
                </c:pt>
                <c:pt idx="1">
                  <c:v>16.2</c:v>
                </c:pt>
                <c:pt idx="2">
                  <c:v>19.8</c:v>
                </c:pt>
                <c:pt idx="3">
                  <c:v>34.2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49C-49AE-AB4B-B1E85F3D439D}"/>
            </c:ext>
          </c:extLst>
        </c:ser>
        <c:ser>
          <c:idx val="2"/>
          <c:order val="2"/>
          <c:tx>
            <c:strRef>
              <c:f>'ADL Scale Percentage'!$A$17:$B$17</c:f>
              <c:strCache>
                <c:ptCount val="2"/>
                <c:pt idx="1">
                  <c:v>2 Items Lo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DL Scale Percentage'!$C$14:$F$14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Scale Percentage'!$C$17:$F$17</c:f>
              <c:numCache>
                <c:formatCode>General</c:formatCode>
                <c:ptCount val="4"/>
                <c:pt idx="0">
                  <c:v>28.2</c:v>
                </c:pt>
                <c:pt idx="1">
                  <c:v>15.7</c:v>
                </c:pt>
                <c:pt idx="2">
                  <c:v>18.3</c:v>
                </c:pt>
                <c:pt idx="3">
                  <c:v>37.7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49C-49AE-AB4B-B1E85F3D439D}"/>
            </c:ext>
          </c:extLst>
        </c:ser>
        <c:ser>
          <c:idx val="3"/>
          <c:order val="3"/>
          <c:tx>
            <c:strRef>
              <c:f>'ADL Scale Percentage'!$A$18:$B$18</c:f>
              <c:strCache>
                <c:ptCount val="2"/>
                <c:pt idx="1">
                  <c:v>3 Items Los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DL Scale Percentage'!$C$14:$F$14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Scale Percentage'!$C$18:$F$18</c:f>
              <c:numCache>
                <c:formatCode>General</c:formatCode>
                <c:ptCount val="4"/>
                <c:pt idx="0">
                  <c:v>23.6</c:v>
                </c:pt>
                <c:pt idx="1">
                  <c:v>13.9</c:v>
                </c:pt>
                <c:pt idx="2">
                  <c:v>15.1</c:v>
                </c:pt>
                <c:pt idx="3">
                  <c:v>47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049C-49AE-AB4B-B1E85F3D439D}"/>
            </c:ext>
          </c:extLst>
        </c:ser>
        <c:ser>
          <c:idx val="4"/>
          <c:order val="4"/>
          <c:tx>
            <c:strRef>
              <c:f>'ADL Scale Percentage'!$A$19:$B$19</c:f>
              <c:strCache>
                <c:ptCount val="2"/>
                <c:pt idx="1">
                  <c:v>4 Items Los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ADL Scale Percentage'!$C$14:$F$14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Scale Percentage'!$C$19:$F$19</c:f>
              <c:numCache>
                <c:formatCode>General</c:formatCode>
                <c:ptCount val="4"/>
                <c:pt idx="0">
                  <c:v>20.7</c:v>
                </c:pt>
                <c:pt idx="1">
                  <c:v>12.6</c:v>
                </c:pt>
                <c:pt idx="2">
                  <c:v>13.4</c:v>
                </c:pt>
                <c:pt idx="3">
                  <c:v>53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49C-49AE-AB4B-B1E85F3D43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7904112"/>
        <c:axId val="107897584"/>
      </c:barChart>
      <c:catAx>
        <c:axId val="107904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entury" panose="020406040505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latin typeface="Century" panose="02040604050505020304" pitchFamily="18" charset="0"/>
                    <a:cs typeface="Times New Roman" panose="02020603050405020304" pitchFamily="18" charset="0"/>
                  </a:rPr>
                  <a:t>Trajectory</a:t>
                </a:r>
                <a:r>
                  <a:rPr lang="en-US" b="1" baseline="0">
                    <a:latin typeface="Century" panose="02040604050505020304" pitchFamily="18" charset="0"/>
                    <a:cs typeface="Times New Roman" panose="02020603050405020304" pitchFamily="18" charset="0"/>
                  </a:rPr>
                  <a:t> Subgroups</a:t>
                </a:r>
                <a:endParaRPr lang="en-US" b="1">
                  <a:latin typeface="Century" panose="020406040505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12162174267466"/>
              <c:y val="0.874050743657042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entury" panose="020406040505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897584"/>
        <c:crosses val="autoZero"/>
        <c:auto val="1"/>
        <c:lblAlgn val="ctr"/>
        <c:lblOffset val="100"/>
        <c:noMultiLvlLbl val="0"/>
      </c:catAx>
      <c:valAx>
        <c:axId val="1078975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Century" panose="02040604050505020304" pitchFamily="18" charset="0"/>
                    <a:ea typeface="+mn-ea"/>
                    <a:cs typeface="+mn-cs"/>
                  </a:defRPr>
                </a:pPr>
                <a:r>
                  <a:rPr lang="en-US" b="1">
                    <a:latin typeface="Century" panose="02040604050505020304" pitchFamily="18" charset="0"/>
                  </a:rPr>
                  <a:t>Percentage of Resi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Century" panose="020406040505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904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Century" panose="020406040505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DL items'!$C$7</c:f>
              <c:strCache>
                <c:ptCount val="1"/>
                <c:pt idx="0">
                  <c:v>Eating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ADL items'!$B$8:$B$11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items'!$C$8:$C$11</c:f>
              <c:numCache>
                <c:formatCode>General</c:formatCode>
                <c:ptCount val="4"/>
                <c:pt idx="0">
                  <c:v>7.2</c:v>
                </c:pt>
                <c:pt idx="1">
                  <c:v>7.3</c:v>
                </c:pt>
                <c:pt idx="2">
                  <c:v>13.2</c:v>
                </c:pt>
                <c:pt idx="3">
                  <c:v>72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5FF-4233-A1DC-98CE0EE16A80}"/>
            </c:ext>
          </c:extLst>
        </c:ser>
        <c:ser>
          <c:idx val="1"/>
          <c:order val="1"/>
          <c:tx>
            <c:strRef>
              <c:f>'ADL items'!$D$7</c:f>
              <c:strCache>
                <c:ptCount val="1"/>
                <c:pt idx="0">
                  <c:v>Locomotion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ADL items'!$B$8:$B$11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items'!$D$8:$D$11</c:f>
              <c:numCache>
                <c:formatCode>General</c:formatCode>
                <c:ptCount val="4"/>
                <c:pt idx="0">
                  <c:v>14.5</c:v>
                </c:pt>
                <c:pt idx="1">
                  <c:v>13.2</c:v>
                </c:pt>
                <c:pt idx="2">
                  <c:v>23.5</c:v>
                </c:pt>
                <c:pt idx="3">
                  <c:v>48.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5FF-4233-A1DC-98CE0EE16A80}"/>
            </c:ext>
          </c:extLst>
        </c:ser>
        <c:ser>
          <c:idx val="2"/>
          <c:order val="2"/>
          <c:tx>
            <c:strRef>
              <c:f>'ADL items'!$E$7</c:f>
              <c:strCache>
                <c:ptCount val="1"/>
                <c:pt idx="0">
                  <c:v>Toileting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ADL items'!$B$8:$B$11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items'!$E$8:$E$11</c:f>
              <c:numCache>
                <c:formatCode>General</c:formatCode>
                <c:ptCount val="4"/>
                <c:pt idx="0">
                  <c:v>13.5</c:v>
                </c:pt>
                <c:pt idx="1">
                  <c:v>12.9</c:v>
                </c:pt>
                <c:pt idx="2">
                  <c:v>22.7</c:v>
                </c:pt>
                <c:pt idx="3">
                  <c:v>50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5FF-4233-A1DC-98CE0EE16A80}"/>
            </c:ext>
          </c:extLst>
        </c:ser>
        <c:ser>
          <c:idx val="3"/>
          <c:order val="3"/>
          <c:tx>
            <c:strRef>
              <c:f>'ADL items'!$F$7</c:f>
              <c:strCache>
                <c:ptCount val="1"/>
                <c:pt idx="0">
                  <c:v>Personal Hygiene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'ADL items'!$B$8:$B$11</c:f>
              <c:strCache>
                <c:ptCount val="4"/>
                <c:pt idx="0">
                  <c:v>Catastrophic</c:v>
                </c:pt>
                <c:pt idx="1">
                  <c:v>Decline with recovery</c:v>
                </c:pt>
                <c:pt idx="2">
                  <c:v>Slow progressive</c:v>
                </c:pt>
                <c:pt idx="3">
                  <c:v>No/Little</c:v>
                </c:pt>
              </c:strCache>
            </c:strRef>
          </c:cat>
          <c:val>
            <c:numRef>
              <c:f>'ADL items'!$F$8:$F$11</c:f>
              <c:numCache>
                <c:formatCode>General</c:formatCode>
                <c:ptCount val="4"/>
                <c:pt idx="0">
                  <c:v>13.1</c:v>
                </c:pt>
                <c:pt idx="1">
                  <c:v>13.2</c:v>
                </c:pt>
                <c:pt idx="2">
                  <c:v>23.4</c:v>
                </c:pt>
                <c:pt idx="3">
                  <c:v>50.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5FF-4233-A1DC-98CE0EE16A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07895952"/>
        <c:axId val="107899760"/>
      </c:barChart>
      <c:catAx>
        <c:axId val="107895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Century" panose="02040604050505020304" pitchFamily="18" charset="0"/>
                    <a:ea typeface="+mn-ea"/>
                    <a:cs typeface="+mn-cs"/>
                  </a:defRPr>
                </a:pPr>
                <a:r>
                  <a:rPr lang="en-US"/>
                  <a:t>Trajectory Subgroups</a:t>
                </a:r>
              </a:p>
            </c:rich>
          </c:tx>
          <c:layout>
            <c:manualLayout>
              <c:xMode val="edge"/>
              <c:yMode val="edge"/>
              <c:x val="0.48172451614279921"/>
              <c:y val="0.895030661873546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Century" panose="020406040505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entury" panose="02040604050505020304" pitchFamily="18" charset="0"/>
                <a:ea typeface="+mn-ea"/>
                <a:cs typeface="+mn-cs"/>
              </a:defRPr>
            </a:pPr>
            <a:endParaRPr lang="en-US"/>
          </a:p>
        </c:txPr>
        <c:crossAx val="107899760"/>
        <c:crosses val="autoZero"/>
        <c:auto val="1"/>
        <c:lblAlgn val="ctr"/>
        <c:lblOffset val="100"/>
        <c:noMultiLvlLbl val="0"/>
      </c:catAx>
      <c:valAx>
        <c:axId val="107899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ysClr val="windowText" lastClr="000000"/>
                    </a:solidFill>
                    <a:latin typeface="Century" panose="02040604050505020304" pitchFamily="18" charset="0"/>
                    <a:ea typeface="+mn-ea"/>
                    <a:cs typeface="+mn-cs"/>
                  </a:defRPr>
                </a:pPr>
                <a:r>
                  <a:rPr lang="en-US"/>
                  <a:t>Percetage</a:t>
                </a:r>
                <a:r>
                  <a:rPr lang="en-US" baseline="0"/>
                  <a:t> of Residents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ysClr val="windowText" lastClr="000000"/>
                  </a:solidFill>
                  <a:latin typeface="Century" panose="02040604050505020304" pitchFamily="18" charset="0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Century" panose="02040604050505020304" pitchFamily="18" charset="0"/>
                <a:ea typeface="+mn-ea"/>
                <a:cs typeface="+mn-cs"/>
              </a:defRPr>
            </a:pPr>
            <a:endParaRPr lang="en-US"/>
          </a:p>
        </c:txPr>
        <c:crossAx val="107895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Century" panose="02040604050505020304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entury" panose="020406040505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93E0E-CBAE-461D-B394-791AA090F2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 Egbujie</dc:creator>
  <cp:keywords/>
  <dc:description/>
  <cp:lastModifiedBy>Egbujie, Bonaventure (Bon)</cp:lastModifiedBy>
  <cp:revision>2</cp:revision>
  <dcterms:created xsi:type="dcterms:W3CDTF">2024-11-04T16:33:00Z</dcterms:created>
  <dcterms:modified xsi:type="dcterms:W3CDTF">2024-11-04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7836aa6-31cc-3e5e-b8bf-4a8528f75eb8</vt:lpwstr>
  </property>
  <property fmtid="{D5CDD505-2E9C-101B-9397-08002B2CF9AE}" pid="4" name="Mendeley Citation Style_1">
    <vt:lpwstr>http://www.zotero.org/styles/oxford-university-press-scimed-numeric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csl.mendeley.com/styles/445089441/apa-7-Bon</vt:lpwstr>
  </property>
  <property fmtid="{D5CDD505-2E9C-101B-9397-08002B2CF9AE}" pid="10" name="Mendeley Recent Style Name 2_1">
    <vt:lpwstr>American Psychological Association 7th edition - Bonaventure Egbujie</vt:lpwstr>
  </property>
  <property fmtid="{D5CDD505-2E9C-101B-9397-08002B2CF9AE}" pid="11" name="Mendeley Recent Style Id 3_1">
    <vt:lpwstr>http://csl.mendeley.com/styles/445089441/apa-7-Bon2</vt:lpwstr>
  </property>
  <property fmtid="{D5CDD505-2E9C-101B-9397-08002B2CF9AE}" pid="12" name="Mendeley Recent Style Name 3_1">
    <vt:lpwstr>American Psychological Association 7th edition - Bonaventure Egbuji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oxford-university-press-scimed-numeric</vt:lpwstr>
  </property>
  <property fmtid="{D5CDD505-2E9C-101B-9397-08002B2CF9AE}" pid="20" name="Mendeley Recent Style Name 7_1">
    <vt:lpwstr>Oxford University Press SciMed (numeric)</vt:lpwstr>
  </property>
  <property fmtid="{D5CDD505-2E9C-101B-9397-08002B2CF9AE}" pid="21" name="Mendeley Recent Style Id 8_1">
    <vt:lpwstr>http://www.zotero.org/styles/sage-vancouver-brackets</vt:lpwstr>
  </property>
  <property fmtid="{D5CDD505-2E9C-101B-9397-08002B2CF9AE}" pid="22" name="Mendeley Recent Style Name 8_1">
    <vt:lpwstr>SAGE - Vancouver (brackets)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